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7684A7" w14:textId="77777777" w:rsidR="0070151F" w:rsidRPr="0070151F" w:rsidRDefault="0070151F" w:rsidP="0070151F">
      <w:pPr>
        <w:rPr>
          <w:rFonts w:ascii="Times New Roman" w:eastAsia="宋体" w:hAnsi="Times New Roman" w:cs="Times New Roman"/>
          <w:b/>
          <w:sz w:val="24"/>
          <w:szCs w:val="24"/>
        </w:rPr>
      </w:pPr>
      <w:r w:rsidRPr="0070151F">
        <w:rPr>
          <w:rFonts w:ascii="Times New Roman" w:eastAsia="宋体" w:hAnsi="Times New Roman" w:cs="Times New Roman"/>
          <w:b/>
          <w:sz w:val="24"/>
          <w:szCs w:val="24"/>
        </w:rPr>
        <w:t xml:space="preserve">Supplementary Table </w:t>
      </w:r>
      <w:proofErr w:type="gramStart"/>
      <w:r w:rsidRPr="0070151F">
        <w:rPr>
          <w:rFonts w:ascii="Times New Roman" w:eastAsia="宋体" w:hAnsi="Times New Roman" w:cs="Times New Roman"/>
          <w:b/>
          <w:sz w:val="24"/>
          <w:szCs w:val="24"/>
        </w:rPr>
        <w:t>1  The</w:t>
      </w:r>
      <w:proofErr w:type="gramEnd"/>
      <w:r w:rsidRPr="0070151F">
        <w:rPr>
          <w:rFonts w:ascii="Times New Roman" w:eastAsia="宋体" w:hAnsi="Times New Roman" w:cs="Times New Roman"/>
          <w:b/>
          <w:sz w:val="24"/>
          <w:szCs w:val="24"/>
        </w:rPr>
        <w:t xml:space="preserve"> number of samples in each part of the experiment</w:t>
      </w:r>
    </w:p>
    <w:p w14:paraId="5ACBCDE9" w14:textId="77777777" w:rsidR="0070151F" w:rsidRPr="0070151F" w:rsidRDefault="0070151F" w:rsidP="0070151F">
      <w:pPr>
        <w:ind w:firstLineChars="300" w:firstLine="723"/>
        <w:rPr>
          <w:rFonts w:ascii="Times New Roman" w:eastAsia="宋体" w:hAnsi="Times New Roman" w:cs="Times New Roman"/>
          <w:b/>
          <w:sz w:val="24"/>
          <w:szCs w:val="24"/>
        </w:rPr>
      </w:pPr>
    </w:p>
    <w:p w14:paraId="57A75C47" w14:textId="77777777" w:rsidR="0070151F" w:rsidRPr="0070151F" w:rsidRDefault="0070151F" w:rsidP="0070151F">
      <w:pPr>
        <w:ind w:firstLineChars="300" w:firstLine="723"/>
        <w:rPr>
          <w:rFonts w:ascii="Times New Roman" w:eastAsia="宋体" w:hAnsi="Times New Roman" w:cs="Times New Roman"/>
          <w:b/>
          <w:sz w:val="24"/>
          <w:szCs w:val="24"/>
        </w:rPr>
      </w:pPr>
    </w:p>
    <w:tbl>
      <w:tblPr>
        <w:tblStyle w:val="af2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6"/>
        <w:gridCol w:w="1141"/>
        <w:gridCol w:w="1324"/>
        <w:gridCol w:w="1316"/>
        <w:gridCol w:w="1318"/>
      </w:tblGrid>
      <w:tr w:rsidR="0070151F" w:rsidRPr="0070151F" w14:paraId="7D33125B" w14:textId="77777777" w:rsidTr="006E7638">
        <w:trPr>
          <w:jc w:val="center"/>
        </w:trPr>
        <w:tc>
          <w:tcPr>
            <w:tcW w:w="242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8BFA91" w14:textId="77777777" w:rsidR="0070151F" w:rsidRPr="0070151F" w:rsidRDefault="0070151F" w:rsidP="006E7638">
            <w:pPr>
              <w:jc w:val="center"/>
              <w:rPr>
                <w:b/>
                <w:sz w:val="24"/>
                <w:szCs w:val="24"/>
              </w:rPr>
            </w:pPr>
            <w:r w:rsidRPr="0070151F">
              <w:rPr>
                <w:b/>
                <w:sz w:val="24"/>
                <w:szCs w:val="24"/>
              </w:rPr>
              <w:t>Experiment</w:t>
            </w:r>
          </w:p>
        </w:tc>
        <w:tc>
          <w:tcPr>
            <w:tcW w:w="509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18604B" w14:textId="77777777" w:rsidR="0070151F" w:rsidRPr="0070151F" w:rsidRDefault="0070151F" w:rsidP="006E7638">
            <w:pPr>
              <w:jc w:val="center"/>
              <w:rPr>
                <w:b/>
                <w:sz w:val="24"/>
                <w:szCs w:val="24"/>
              </w:rPr>
            </w:pPr>
            <w:r w:rsidRPr="0070151F">
              <w:rPr>
                <w:b/>
                <w:sz w:val="24"/>
                <w:szCs w:val="24"/>
              </w:rPr>
              <w:t>Number of each group</w:t>
            </w:r>
          </w:p>
        </w:tc>
      </w:tr>
      <w:tr w:rsidR="0070151F" w:rsidRPr="0070151F" w14:paraId="05855BE5" w14:textId="77777777" w:rsidTr="006E7638">
        <w:trPr>
          <w:jc w:val="center"/>
        </w:trPr>
        <w:tc>
          <w:tcPr>
            <w:tcW w:w="242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B5429AA" w14:textId="77777777" w:rsidR="0070151F" w:rsidRPr="0070151F" w:rsidRDefault="0070151F" w:rsidP="006E763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6CF3B4B" w14:textId="77777777" w:rsidR="0070151F" w:rsidRPr="0070151F" w:rsidRDefault="0070151F" w:rsidP="006E7638">
            <w:pPr>
              <w:jc w:val="center"/>
              <w:rPr>
                <w:sz w:val="24"/>
                <w:szCs w:val="24"/>
              </w:rPr>
            </w:pPr>
            <w:r w:rsidRPr="0070151F">
              <w:rPr>
                <w:rFonts w:hint="eastAsia"/>
                <w:sz w:val="24"/>
                <w:szCs w:val="24"/>
              </w:rPr>
              <w:t>A</w:t>
            </w:r>
            <w:r w:rsidRPr="0070151F">
              <w:rPr>
                <w:sz w:val="24"/>
                <w:szCs w:val="24"/>
              </w:rPr>
              <w:t>ITD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229299" w14:textId="77777777" w:rsidR="0070151F" w:rsidRPr="0070151F" w:rsidRDefault="0070151F" w:rsidP="006E7638">
            <w:pPr>
              <w:jc w:val="center"/>
              <w:rPr>
                <w:sz w:val="24"/>
                <w:szCs w:val="24"/>
              </w:rPr>
            </w:pPr>
            <w:r w:rsidRPr="0070151F">
              <w:rPr>
                <w:rFonts w:hint="eastAsia"/>
                <w:sz w:val="24"/>
                <w:szCs w:val="24"/>
              </w:rPr>
              <w:t>G</w:t>
            </w:r>
            <w:r w:rsidRPr="0070151F">
              <w:rPr>
                <w:sz w:val="24"/>
                <w:szCs w:val="24"/>
              </w:rPr>
              <w:t>D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5ED611" w14:textId="77777777" w:rsidR="0070151F" w:rsidRPr="0070151F" w:rsidRDefault="0070151F" w:rsidP="006E7638">
            <w:pPr>
              <w:jc w:val="center"/>
              <w:rPr>
                <w:sz w:val="24"/>
                <w:szCs w:val="24"/>
              </w:rPr>
            </w:pPr>
            <w:r w:rsidRPr="0070151F">
              <w:rPr>
                <w:sz w:val="24"/>
                <w:szCs w:val="24"/>
              </w:rPr>
              <w:t>HT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54725E4" w14:textId="77777777" w:rsidR="0070151F" w:rsidRPr="0070151F" w:rsidRDefault="0070151F" w:rsidP="006E7638">
            <w:pPr>
              <w:jc w:val="center"/>
              <w:rPr>
                <w:sz w:val="24"/>
                <w:szCs w:val="24"/>
              </w:rPr>
            </w:pPr>
            <w:r w:rsidRPr="0070151F">
              <w:rPr>
                <w:sz w:val="24"/>
                <w:szCs w:val="24"/>
              </w:rPr>
              <w:t>NC</w:t>
            </w:r>
          </w:p>
        </w:tc>
      </w:tr>
      <w:tr w:rsidR="0070151F" w:rsidRPr="0070151F" w14:paraId="276B40F7" w14:textId="77777777" w:rsidTr="006E7638">
        <w:trPr>
          <w:jc w:val="center"/>
        </w:trPr>
        <w:tc>
          <w:tcPr>
            <w:tcW w:w="2426" w:type="dxa"/>
            <w:tcBorders>
              <w:top w:val="single" w:sz="4" w:space="0" w:color="auto"/>
            </w:tcBorders>
            <w:vAlign w:val="center"/>
          </w:tcPr>
          <w:p w14:paraId="68231F47" w14:textId="77777777" w:rsidR="0070151F" w:rsidRPr="0070151F" w:rsidRDefault="0070151F" w:rsidP="006E7638">
            <w:pPr>
              <w:jc w:val="center"/>
              <w:rPr>
                <w:sz w:val="24"/>
                <w:szCs w:val="24"/>
              </w:rPr>
            </w:pPr>
            <w:r w:rsidRPr="0070151F">
              <w:rPr>
                <w:sz w:val="24"/>
                <w:szCs w:val="24"/>
              </w:rPr>
              <w:t>PCR assay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vAlign w:val="center"/>
          </w:tcPr>
          <w:p w14:paraId="2673E4C0" w14:textId="77777777" w:rsidR="0070151F" w:rsidRPr="0070151F" w:rsidRDefault="0070151F" w:rsidP="006E7638">
            <w:pPr>
              <w:jc w:val="center"/>
              <w:rPr>
                <w:sz w:val="24"/>
                <w:szCs w:val="24"/>
              </w:rPr>
            </w:pPr>
            <w:r w:rsidRPr="0070151F">
              <w:rPr>
                <w:rFonts w:hint="eastAsia"/>
                <w:sz w:val="24"/>
                <w:szCs w:val="24"/>
              </w:rPr>
              <w:t>6</w:t>
            </w:r>
            <w:r w:rsidRPr="0070151F">
              <w:rPr>
                <w:sz w:val="24"/>
                <w:szCs w:val="24"/>
              </w:rPr>
              <w:t>2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vAlign w:val="center"/>
          </w:tcPr>
          <w:p w14:paraId="471B5A30" w14:textId="77777777" w:rsidR="0070151F" w:rsidRPr="0070151F" w:rsidRDefault="0070151F" w:rsidP="006E7638">
            <w:pPr>
              <w:jc w:val="center"/>
              <w:rPr>
                <w:sz w:val="24"/>
                <w:szCs w:val="24"/>
              </w:rPr>
            </w:pPr>
            <w:r w:rsidRPr="0070151F">
              <w:rPr>
                <w:rFonts w:hint="eastAsia"/>
                <w:sz w:val="24"/>
                <w:szCs w:val="24"/>
              </w:rPr>
              <w:t>3</w:t>
            </w:r>
            <w:r w:rsidRPr="0070151F">
              <w:rPr>
                <w:sz w:val="24"/>
                <w:szCs w:val="24"/>
              </w:rPr>
              <w:t>8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vAlign w:val="center"/>
          </w:tcPr>
          <w:p w14:paraId="7F5FC55E" w14:textId="77777777" w:rsidR="0070151F" w:rsidRPr="0070151F" w:rsidRDefault="0070151F" w:rsidP="006E7638">
            <w:pPr>
              <w:jc w:val="center"/>
              <w:rPr>
                <w:sz w:val="24"/>
                <w:szCs w:val="24"/>
              </w:rPr>
            </w:pPr>
            <w:r w:rsidRPr="0070151F">
              <w:rPr>
                <w:rFonts w:hint="eastAsia"/>
                <w:sz w:val="24"/>
                <w:szCs w:val="24"/>
              </w:rPr>
              <w:t>2</w:t>
            </w:r>
            <w:r w:rsidRPr="0070151F">
              <w:rPr>
                <w:sz w:val="24"/>
                <w:szCs w:val="24"/>
              </w:rPr>
              <w:t>4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vAlign w:val="center"/>
          </w:tcPr>
          <w:p w14:paraId="18239080" w14:textId="77777777" w:rsidR="0070151F" w:rsidRPr="0070151F" w:rsidRDefault="0070151F" w:rsidP="006E7638">
            <w:pPr>
              <w:jc w:val="center"/>
              <w:rPr>
                <w:sz w:val="24"/>
                <w:szCs w:val="24"/>
              </w:rPr>
            </w:pPr>
            <w:r w:rsidRPr="0070151F">
              <w:rPr>
                <w:rFonts w:hint="eastAsia"/>
                <w:sz w:val="24"/>
                <w:szCs w:val="24"/>
              </w:rPr>
              <w:t>2</w:t>
            </w:r>
            <w:r w:rsidRPr="0070151F">
              <w:rPr>
                <w:sz w:val="24"/>
                <w:szCs w:val="24"/>
              </w:rPr>
              <w:t>4</w:t>
            </w:r>
          </w:p>
        </w:tc>
      </w:tr>
      <w:tr w:rsidR="0070151F" w:rsidRPr="0070151F" w14:paraId="74FE288C" w14:textId="77777777" w:rsidTr="006E7638">
        <w:trPr>
          <w:jc w:val="center"/>
        </w:trPr>
        <w:tc>
          <w:tcPr>
            <w:tcW w:w="2426" w:type="dxa"/>
            <w:vAlign w:val="center"/>
          </w:tcPr>
          <w:p w14:paraId="58A7FBA0" w14:textId="77777777" w:rsidR="0070151F" w:rsidRPr="0070151F" w:rsidRDefault="0070151F" w:rsidP="006E7638">
            <w:pPr>
              <w:jc w:val="center"/>
              <w:rPr>
                <w:sz w:val="24"/>
                <w:szCs w:val="24"/>
              </w:rPr>
            </w:pPr>
            <w:r w:rsidRPr="0070151F">
              <w:rPr>
                <w:rFonts w:hint="eastAsia"/>
                <w:sz w:val="24"/>
                <w:szCs w:val="24"/>
              </w:rPr>
              <w:t>C</w:t>
            </w:r>
            <w:r w:rsidRPr="0070151F">
              <w:rPr>
                <w:sz w:val="24"/>
                <w:szCs w:val="24"/>
              </w:rPr>
              <w:t>ytokine detection</w:t>
            </w:r>
          </w:p>
        </w:tc>
        <w:tc>
          <w:tcPr>
            <w:tcW w:w="1141" w:type="dxa"/>
            <w:vAlign w:val="center"/>
          </w:tcPr>
          <w:p w14:paraId="3F6D164C" w14:textId="77777777" w:rsidR="0070151F" w:rsidRPr="0070151F" w:rsidRDefault="0070151F" w:rsidP="006E7638">
            <w:pPr>
              <w:jc w:val="center"/>
              <w:rPr>
                <w:sz w:val="24"/>
                <w:szCs w:val="24"/>
              </w:rPr>
            </w:pPr>
            <w:r w:rsidRPr="0070151F">
              <w:rPr>
                <w:rFonts w:hint="eastAsia"/>
                <w:sz w:val="24"/>
                <w:szCs w:val="24"/>
              </w:rPr>
              <w:t>4</w:t>
            </w:r>
            <w:r w:rsidRPr="0070151F">
              <w:rPr>
                <w:sz w:val="24"/>
                <w:szCs w:val="24"/>
              </w:rPr>
              <w:t>7</w:t>
            </w:r>
          </w:p>
        </w:tc>
        <w:tc>
          <w:tcPr>
            <w:tcW w:w="1324" w:type="dxa"/>
            <w:vAlign w:val="center"/>
          </w:tcPr>
          <w:p w14:paraId="56FD2E09" w14:textId="77777777" w:rsidR="0070151F" w:rsidRPr="0070151F" w:rsidRDefault="0070151F" w:rsidP="006E7638">
            <w:pPr>
              <w:jc w:val="center"/>
              <w:rPr>
                <w:sz w:val="24"/>
                <w:szCs w:val="24"/>
              </w:rPr>
            </w:pPr>
            <w:r w:rsidRPr="0070151F">
              <w:rPr>
                <w:rFonts w:hint="eastAsia"/>
                <w:sz w:val="24"/>
                <w:szCs w:val="24"/>
              </w:rPr>
              <w:t>2</w:t>
            </w:r>
            <w:r w:rsidRPr="0070151F">
              <w:rPr>
                <w:sz w:val="24"/>
                <w:szCs w:val="24"/>
              </w:rPr>
              <w:t>4</w:t>
            </w:r>
          </w:p>
        </w:tc>
        <w:tc>
          <w:tcPr>
            <w:tcW w:w="1316" w:type="dxa"/>
            <w:vAlign w:val="center"/>
          </w:tcPr>
          <w:p w14:paraId="49DBF399" w14:textId="77777777" w:rsidR="0070151F" w:rsidRPr="0070151F" w:rsidRDefault="0070151F" w:rsidP="006E7638">
            <w:pPr>
              <w:jc w:val="center"/>
              <w:rPr>
                <w:sz w:val="24"/>
                <w:szCs w:val="24"/>
              </w:rPr>
            </w:pPr>
            <w:r w:rsidRPr="0070151F">
              <w:rPr>
                <w:rFonts w:hint="eastAsia"/>
                <w:sz w:val="24"/>
                <w:szCs w:val="24"/>
              </w:rPr>
              <w:t>2</w:t>
            </w:r>
            <w:r w:rsidRPr="0070151F">
              <w:rPr>
                <w:sz w:val="24"/>
                <w:szCs w:val="24"/>
              </w:rPr>
              <w:t>3</w:t>
            </w:r>
          </w:p>
        </w:tc>
        <w:tc>
          <w:tcPr>
            <w:tcW w:w="1318" w:type="dxa"/>
            <w:vAlign w:val="center"/>
          </w:tcPr>
          <w:p w14:paraId="161D16BE" w14:textId="77777777" w:rsidR="0070151F" w:rsidRPr="0070151F" w:rsidRDefault="0070151F" w:rsidP="006E7638">
            <w:pPr>
              <w:jc w:val="center"/>
              <w:rPr>
                <w:sz w:val="24"/>
                <w:szCs w:val="24"/>
              </w:rPr>
            </w:pPr>
            <w:r w:rsidRPr="0070151F">
              <w:rPr>
                <w:rFonts w:hint="eastAsia"/>
                <w:sz w:val="24"/>
                <w:szCs w:val="24"/>
              </w:rPr>
              <w:t>2</w:t>
            </w:r>
            <w:r w:rsidRPr="0070151F">
              <w:rPr>
                <w:sz w:val="24"/>
                <w:szCs w:val="24"/>
              </w:rPr>
              <w:t>1</w:t>
            </w:r>
          </w:p>
        </w:tc>
      </w:tr>
      <w:tr w:rsidR="0070151F" w:rsidRPr="0070151F" w14:paraId="2F91AABB" w14:textId="77777777" w:rsidTr="006E7638">
        <w:trPr>
          <w:jc w:val="center"/>
        </w:trPr>
        <w:tc>
          <w:tcPr>
            <w:tcW w:w="2426" w:type="dxa"/>
            <w:vAlign w:val="center"/>
          </w:tcPr>
          <w:p w14:paraId="55668589" w14:textId="77777777" w:rsidR="0070151F" w:rsidRPr="0070151F" w:rsidRDefault="0070151F" w:rsidP="006E7638">
            <w:pPr>
              <w:jc w:val="center"/>
              <w:rPr>
                <w:sz w:val="24"/>
                <w:szCs w:val="24"/>
              </w:rPr>
            </w:pPr>
            <w:r w:rsidRPr="0070151F">
              <w:rPr>
                <w:rFonts w:hint="eastAsia"/>
                <w:sz w:val="24"/>
                <w:szCs w:val="24"/>
              </w:rPr>
              <w:t>F</w:t>
            </w:r>
            <w:r w:rsidRPr="0070151F">
              <w:rPr>
                <w:sz w:val="24"/>
                <w:szCs w:val="24"/>
              </w:rPr>
              <w:t>low cytometry</w:t>
            </w:r>
          </w:p>
        </w:tc>
        <w:tc>
          <w:tcPr>
            <w:tcW w:w="1141" w:type="dxa"/>
            <w:vAlign w:val="center"/>
          </w:tcPr>
          <w:p w14:paraId="591DAA37" w14:textId="77777777" w:rsidR="0070151F" w:rsidRPr="0070151F" w:rsidRDefault="0070151F" w:rsidP="006E7638">
            <w:pPr>
              <w:jc w:val="center"/>
              <w:rPr>
                <w:sz w:val="24"/>
                <w:szCs w:val="24"/>
              </w:rPr>
            </w:pPr>
            <w:r w:rsidRPr="0070151F">
              <w:rPr>
                <w:rFonts w:hint="eastAsia"/>
                <w:sz w:val="24"/>
                <w:szCs w:val="24"/>
              </w:rPr>
              <w:t>5</w:t>
            </w:r>
            <w:r w:rsidRPr="0070151F">
              <w:rPr>
                <w:sz w:val="24"/>
                <w:szCs w:val="24"/>
              </w:rPr>
              <w:t>1</w:t>
            </w:r>
          </w:p>
        </w:tc>
        <w:tc>
          <w:tcPr>
            <w:tcW w:w="1324" w:type="dxa"/>
            <w:vAlign w:val="center"/>
          </w:tcPr>
          <w:p w14:paraId="6217EAD4" w14:textId="77777777" w:rsidR="0070151F" w:rsidRPr="0070151F" w:rsidRDefault="0070151F" w:rsidP="006E7638">
            <w:pPr>
              <w:jc w:val="center"/>
              <w:rPr>
                <w:sz w:val="24"/>
                <w:szCs w:val="24"/>
              </w:rPr>
            </w:pPr>
            <w:r w:rsidRPr="0070151F">
              <w:rPr>
                <w:rFonts w:hint="eastAsia"/>
                <w:sz w:val="24"/>
                <w:szCs w:val="24"/>
              </w:rPr>
              <w:t>2</w:t>
            </w:r>
            <w:r w:rsidRPr="0070151F">
              <w:rPr>
                <w:sz w:val="24"/>
                <w:szCs w:val="24"/>
              </w:rPr>
              <w:t>8</w:t>
            </w:r>
          </w:p>
        </w:tc>
        <w:tc>
          <w:tcPr>
            <w:tcW w:w="1316" w:type="dxa"/>
            <w:vAlign w:val="center"/>
          </w:tcPr>
          <w:p w14:paraId="4A98A19B" w14:textId="77777777" w:rsidR="0070151F" w:rsidRPr="0070151F" w:rsidRDefault="0070151F" w:rsidP="006E7638">
            <w:pPr>
              <w:jc w:val="center"/>
              <w:rPr>
                <w:sz w:val="24"/>
                <w:szCs w:val="24"/>
              </w:rPr>
            </w:pPr>
            <w:r w:rsidRPr="0070151F">
              <w:rPr>
                <w:rFonts w:hint="eastAsia"/>
                <w:sz w:val="24"/>
                <w:szCs w:val="24"/>
              </w:rPr>
              <w:t>2</w:t>
            </w:r>
            <w:r w:rsidRPr="0070151F">
              <w:rPr>
                <w:sz w:val="24"/>
                <w:szCs w:val="24"/>
              </w:rPr>
              <w:t>3</w:t>
            </w:r>
          </w:p>
        </w:tc>
        <w:tc>
          <w:tcPr>
            <w:tcW w:w="1318" w:type="dxa"/>
            <w:vAlign w:val="center"/>
          </w:tcPr>
          <w:p w14:paraId="5C7C81F0" w14:textId="77777777" w:rsidR="0070151F" w:rsidRPr="0070151F" w:rsidRDefault="0070151F" w:rsidP="006E7638">
            <w:pPr>
              <w:jc w:val="center"/>
              <w:rPr>
                <w:sz w:val="24"/>
                <w:szCs w:val="24"/>
              </w:rPr>
            </w:pPr>
            <w:r w:rsidRPr="0070151F">
              <w:rPr>
                <w:rFonts w:hint="eastAsia"/>
                <w:sz w:val="24"/>
                <w:szCs w:val="24"/>
              </w:rPr>
              <w:t>1</w:t>
            </w:r>
            <w:r w:rsidRPr="0070151F">
              <w:rPr>
                <w:sz w:val="24"/>
                <w:szCs w:val="24"/>
              </w:rPr>
              <w:t>6</w:t>
            </w:r>
          </w:p>
        </w:tc>
      </w:tr>
      <w:tr w:rsidR="0070151F" w:rsidRPr="0070151F" w14:paraId="42F5AC91" w14:textId="77777777" w:rsidTr="006E7638">
        <w:trPr>
          <w:jc w:val="center"/>
        </w:trPr>
        <w:tc>
          <w:tcPr>
            <w:tcW w:w="2426" w:type="dxa"/>
            <w:vAlign w:val="center"/>
          </w:tcPr>
          <w:p w14:paraId="024F99E9" w14:textId="77777777" w:rsidR="0070151F" w:rsidRPr="0070151F" w:rsidRDefault="0070151F" w:rsidP="006E7638">
            <w:pPr>
              <w:jc w:val="center"/>
              <w:rPr>
                <w:sz w:val="24"/>
                <w:szCs w:val="24"/>
              </w:rPr>
            </w:pPr>
            <w:r w:rsidRPr="0070151F">
              <w:rPr>
                <w:rFonts w:hint="eastAsia"/>
                <w:sz w:val="24"/>
                <w:szCs w:val="24"/>
              </w:rPr>
              <w:t>C</w:t>
            </w:r>
            <w:r w:rsidRPr="0070151F">
              <w:rPr>
                <w:sz w:val="24"/>
                <w:szCs w:val="24"/>
              </w:rPr>
              <w:t>ell culture</w:t>
            </w:r>
          </w:p>
        </w:tc>
        <w:tc>
          <w:tcPr>
            <w:tcW w:w="1141" w:type="dxa"/>
            <w:vAlign w:val="center"/>
          </w:tcPr>
          <w:p w14:paraId="42D0282E" w14:textId="77777777" w:rsidR="0070151F" w:rsidRPr="0070151F" w:rsidRDefault="0070151F" w:rsidP="006E7638">
            <w:pPr>
              <w:jc w:val="center"/>
              <w:rPr>
                <w:sz w:val="24"/>
                <w:szCs w:val="24"/>
              </w:rPr>
            </w:pPr>
            <w:r w:rsidRPr="0070151F">
              <w:rPr>
                <w:rFonts w:hint="eastAsia"/>
                <w:sz w:val="24"/>
                <w:szCs w:val="24"/>
              </w:rPr>
              <w:t>1</w:t>
            </w:r>
            <w:r w:rsidRPr="0070151F">
              <w:rPr>
                <w:sz w:val="24"/>
                <w:szCs w:val="24"/>
              </w:rPr>
              <w:t>1</w:t>
            </w:r>
          </w:p>
        </w:tc>
        <w:tc>
          <w:tcPr>
            <w:tcW w:w="1324" w:type="dxa"/>
            <w:vAlign w:val="center"/>
          </w:tcPr>
          <w:p w14:paraId="46A250D1" w14:textId="77777777" w:rsidR="0070151F" w:rsidRPr="0070151F" w:rsidRDefault="0070151F" w:rsidP="006E7638">
            <w:pPr>
              <w:jc w:val="center"/>
              <w:rPr>
                <w:sz w:val="24"/>
                <w:szCs w:val="24"/>
              </w:rPr>
            </w:pPr>
            <w:r w:rsidRPr="0070151F">
              <w:rPr>
                <w:rFonts w:hint="eastAsia"/>
                <w:sz w:val="24"/>
                <w:szCs w:val="24"/>
              </w:rPr>
              <w:t>6</w:t>
            </w:r>
          </w:p>
        </w:tc>
        <w:tc>
          <w:tcPr>
            <w:tcW w:w="1316" w:type="dxa"/>
            <w:vAlign w:val="center"/>
          </w:tcPr>
          <w:p w14:paraId="5C03462E" w14:textId="77777777" w:rsidR="0070151F" w:rsidRPr="0070151F" w:rsidRDefault="0070151F" w:rsidP="006E7638">
            <w:pPr>
              <w:jc w:val="center"/>
              <w:rPr>
                <w:sz w:val="24"/>
                <w:szCs w:val="24"/>
              </w:rPr>
            </w:pPr>
            <w:r w:rsidRPr="0070151F">
              <w:rPr>
                <w:rFonts w:hint="eastAsia"/>
                <w:sz w:val="24"/>
                <w:szCs w:val="24"/>
              </w:rPr>
              <w:t>5</w:t>
            </w:r>
          </w:p>
        </w:tc>
        <w:tc>
          <w:tcPr>
            <w:tcW w:w="1318" w:type="dxa"/>
            <w:vAlign w:val="center"/>
          </w:tcPr>
          <w:p w14:paraId="04A82DE7" w14:textId="77777777" w:rsidR="0070151F" w:rsidRPr="0070151F" w:rsidRDefault="0070151F" w:rsidP="006E7638">
            <w:pPr>
              <w:jc w:val="center"/>
              <w:rPr>
                <w:sz w:val="24"/>
                <w:szCs w:val="24"/>
              </w:rPr>
            </w:pPr>
            <w:r w:rsidRPr="0070151F">
              <w:rPr>
                <w:rFonts w:hint="eastAsia"/>
                <w:sz w:val="24"/>
                <w:szCs w:val="24"/>
              </w:rPr>
              <w:t>6</w:t>
            </w:r>
          </w:p>
        </w:tc>
      </w:tr>
      <w:tr w:rsidR="0070151F" w:rsidRPr="0070151F" w14:paraId="44158097" w14:textId="77777777" w:rsidTr="006E7638">
        <w:trPr>
          <w:jc w:val="center"/>
        </w:trPr>
        <w:tc>
          <w:tcPr>
            <w:tcW w:w="2426" w:type="dxa"/>
            <w:vAlign w:val="center"/>
          </w:tcPr>
          <w:p w14:paraId="65EA129C" w14:textId="77777777" w:rsidR="0070151F" w:rsidRPr="0070151F" w:rsidRDefault="0070151F" w:rsidP="006E7638">
            <w:pPr>
              <w:jc w:val="center"/>
              <w:rPr>
                <w:sz w:val="24"/>
                <w:szCs w:val="24"/>
              </w:rPr>
            </w:pPr>
            <w:r w:rsidRPr="0070151F">
              <w:rPr>
                <w:sz w:val="24"/>
                <w:szCs w:val="24"/>
              </w:rPr>
              <w:t>SNP</w:t>
            </w:r>
          </w:p>
        </w:tc>
        <w:tc>
          <w:tcPr>
            <w:tcW w:w="1141" w:type="dxa"/>
            <w:vAlign w:val="center"/>
          </w:tcPr>
          <w:p w14:paraId="5FD8E601" w14:textId="77777777" w:rsidR="0070151F" w:rsidRPr="0070151F" w:rsidRDefault="0070151F" w:rsidP="006E7638">
            <w:pPr>
              <w:jc w:val="center"/>
              <w:rPr>
                <w:sz w:val="24"/>
                <w:szCs w:val="24"/>
              </w:rPr>
            </w:pPr>
            <w:r w:rsidRPr="0070151F">
              <w:rPr>
                <w:rFonts w:hint="eastAsia"/>
                <w:sz w:val="24"/>
                <w:szCs w:val="24"/>
              </w:rPr>
              <w:t>9</w:t>
            </w:r>
            <w:r w:rsidRPr="0070151F">
              <w:rPr>
                <w:sz w:val="24"/>
                <w:szCs w:val="24"/>
              </w:rPr>
              <w:t>85</w:t>
            </w:r>
          </w:p>
        </w:tc>
        <w:tc>
          <w:tcPr>
            <w:tcW w:w="1324" w:type="dxa"/>
            <w:vAlign w:val="center"/>
          </w:tcPr>
          <w:p w14:paraId="1EFC8D75" w14:textId="77777777" w:rsidR="0070151F" w:rsidRPr="0070151F" w:rsidRDefault="0070151F" w:rsidP="006E7638">
            <w:pPr>
              <w:jc w:val="center"/>
              <w:rPr>
                <w:sz w:val="24"/>
                <w:szCs w:val="24"/>
              </w:rPr>
            </w:pPr>
            <w:r w:rsidRPr="0070151F">
              <w:rPr>
                <w:rFonts w:hint="eastAsia"/>
                <w:sz w:val="24"/>
                <w:szCs w:val="24"/>
              </w:rPr>
              <w:t>6</w:t>
            </w:r>
            <w:r w:rsidRPr="0070151F">
              <w:rPr>
                <w:sz w:val="24"/>
                <w:szCs w:val="24"/>
              </w:rPr>
              <w:t>23</w:t>
            </w:r>
          </w:p>
        </w:tc>
        <w:tc>
          <w:tcPr>
            <w:tcW w:w="1316" w:type="dxa"/>
            <w:vAlign w:val="center"/>
          </w:tcPr>
          <w:p w14:paraId="59CB73DB" w14:textId="77777777" w:rsidR="0070151F" w:rsidRPr="0070151F" w:rsidRDefault="0070151F" w:rsidP="006E7638">
            <w:pPr>
              <w:jc w:val="center"/>
              <w:rPr>
                <w:sz w:val="24"/>
                <w:szCs w:val="24"/>
              </w:rPr>
            </w:pPr>
            <w:r w:rsidRPr="0070151F">
              <w:rPr>
                <w:rFonts w:hint="eastAsia"/>
                <w:sz w:val="24"/>
                <w:szCs w:val="24"/>
              </w:rPr>
              <w:t>3</w:t>
            </w:r>
            <w:r w:rsidRPr="0070151F">
              <w:rPr>
                <w:sz w:val="24"/>
                <w:szCs w:val="24"/>
              </w:rPr>
              <w:t>62</w:t>
            </w:r>
          </w:p>
        </w:tc>
        <w:tc>
          <w:tcPr>
            <w:tcW w:w="1318" w:type="dxa"/>
            <w:vAlign w:val="center"/>
          </w:tcPr>
          <w:p w14:paraId="6D2874CB" w14:textId="77777777" w:rsidR="0070151F" w:rsidRPr="0070151F" w:rsidRDefault="0070151F" w:rsidP="006E7638">
            <w:pPr>
              <w:jc w:val="center"/>
              <w:rPr>
                <w:sz w:val="24"/>
                <w:szCs w:val="24"/>
              </w:rPr>
            </w:pPr>
            <w:r w:rsidRPr="0070151F">
              <w:rPr>
                <w:rFonts w:hint="eastAsia"/>
                <w:sz w:val="24"/>
                <w:szCs w:val="24"/>
              </w:rPr>
              <w:t>7</w:t>
            </w:r>
            <w:r w:rsidRPr="0070151F">
              <w:rPr>
                <w:sz w:val="24"/>
                <w:szCs w:val="24"/>
              </w:rPr>
              <w:t>24</w:t>
            </w:r>
          </w:p>
        </w:tc>
      </w:tr>
      <w:tr w:rsidR="0070151F" w:rsidRPr="0070151F" w14:paraId="45512D20" w14:textId="77777777" w:rsidTr="006E7638">
        <w:trPr>
          <w:jc w:val="center"/>
        </w:trPr>
        <w:tc>
          <w:tcPr>
            <w:tcW w:w="2426" w:type="dxa"/>
            <w:vAlign w:val="center"/>
          </w:tcPr>
          <w:p w14:paraId="07F2E99D" w14:textId="77777777" w:rsidR="0070151F" w:rsidRPr="0070151F" w:rsidRDefault="0070151F" w:rsidP="006E7638">
            <w:pPr>
              <w:jc w:val="center"/>
              <w:rPr>
                <w:sz w:val="24"/>
                <w:szCs w:val="24"/>
              </w:rPr>
            </w:pPr>
            <w:r w:rsidRPr="0070151F">
              <w:rPr>
                <w:rFonts w:hint="eastAsia"/>
                <w:sz w:val="24"/>
                <w:szCs w:val="24"/>
              </w:rPr>
              <w:t>T</w:t>
            </w:r>
            <w:r w:rsidRPr="0070151F">
              <w:rPr>
                <w:sz w:val="24"/>
                <w:szCs w:val="24"/>
              </w:rPr>
              <w:t>otal number</w:t>
            </w:r>
          </w:p>
        </w:tc>
        <w:tc>
          <w:tcPr>
            <w:tcW w:w="1141" w:type="dxa"/>
            <w:vAlign w:val="center"/>
          </w:tcPr>
          <w:p w14:paraId="0CF8EDD3" w14:textId="77777777" w:rsidR="0070151F" w:rsidRPr="0070151F" w:rsidRDefault="0070151F" w:rsidP="006E7638">
            <w:pPr>
              <w:jc w:val="center"/>
              <w:rPr>
                <w:sz w:val="24"/>
                <w:szCs w:val="24"/>
              </w:rPr>
            </w:pPr>
            <w:r w:rsidRPr="0070151F">
              <w:rPr>
                <w:rFonts w:hint="eastAsia"/>
                <w:sz w:val="24"/>
                <w:szCs w:val="24"/>
              </w:rPr>
              <w:t>1</w:t>
            </w:r>
            <w:r w:rsidRPr="0070151F">
              <w:rPr>
                <w:sz w:val="24"/>
                <w:szCs w:val="24"/>
              </w:rPr>
              <w:t>156</w:t>
            </w:r>
          </w:p>
        </w:tc>
        <w:tc>
          <w:tcPr>
            <w:tcW w:w="1324" w:type="dxa"/>
            <w:vAlign w:val="center"/>
          </w:tcPr>
          <w:p w14:paraId="44C87D8F" w14:textId="77777777" w:rsidR="0070151F" w:rsidRPr="0070151F" w:rsidRDefault="0070151F" w:rsidP="006E7638">
            <w:pPr>
              <w:jc w:val="center"/>
              <w:rPr>
                <w:sz w:val="24"/>
                <w:szCs w:val="24"/>
              </w:rPr>
            </w:pPr>
            <w:r w:rsidRPr="0070151F">
              <w:rPr>
                <w:sz w:val="24"/>
                <w:szCs w:val="24"/>
              </w:rPr>
              <w:t>719</w:t>
            </w:r>
          </w:p>
        </w:tc>
        <w:tc>
          <w:tcPr>
            <w:tcW w:w="1316" w:type="dxa"/>
            <w:vAlign w:val="center"/>
          </w:tcPr>
          <w:p w14:paraId="5A85C2D8" w14:textId="77777777" w:rsidR="0070151F" w:rsidRPr="0070151F" w:rsidRDefault="0070151F" w:rsidP="006E7638">
            <w:pPr>
              <w:jc w:val="center"/>
              <w:rPr>
                <w:sz w:val="24"/>
                <w:szCs w:val="24"/>
              </w:rPr>
            </w:pPr>
            <w:r w:rsidRPr="0070151F">
              <w:rPr>
                <w:rFonts w:hint="eastAsia"/>
                <w:sz w:val="24"/>
                <w:szCs w:val="24"/>
              </w:rPr>
              <w:t>4</w:t>
            </w:r>
            <w:r w:rsidRPr="0070151F">
              <w:rPr>
                <w:sz w:val="24"/>
                <w:szCs w:val="24"/>
              </w:rPr>
              <w:t>37</w:t>
            </w:r>
          </w:p>
        </w:tc>
        <w:tc>
          <w:tcPr>
            <w:tcW w:w="1318" w:type="dxa"/>
            <w:vAlign w:val="center"/>
          </w:tcPr>
          <w:p w14:paraId="5890C7E3" w14:textId="77777777" w:rsidR="0070151F" w:rsidRPr="0070151F" w:rsidRDefault="0070151F" w:rsidP="006E7638">
            <w:pPr>
              <w:jc w:val="center"/>
              <w:rPr>
                <w:sz w:val="24"/>
                <w:szCs w:val="24"/>
              </w:rPr>
            </w:pPr>
            <w:r w:rsidRPr="0070151F">
              <w:rPr>
                <w:rFonts w:hint="eastAsia"/>
                <w:sz w:val="24"/>
                <w:szCs w:val="24"/>
              </w:rPr>
              <w:t>7</w:t>
            </w:r>
            <w:r w:rsidRPr="0070151F">
              <w:rPr>
                <w:sz w:val="24"/>
                <w:szCs w:val="24"/>
              </w:rPr>
              <w:t>91</w:t>
            </w:r>
          </w:p>
        </w:tc>
      </w:tr>
    </w:tbl>
    <w:p w14:paraId="563D0069" w14:textId="77777777" w:rsidR="0070151F" w:rsidRPr="0070151F" w:rsidRDefault="0070151F" w:rsidP="0070151F">
      <w:pPr>
        <w:ind w:firstLineChars="300" w:firstLine="723"/>
        <w:rPr>
          <w:rFonts w:ascii="Times New Roman" w:eastAsia="宋体" w:hAnsi="Times New Roman" w:cs="Times New Roman"/>
          <w:b/>
          <w:sz w:val="24"/>
          <w:szCs w:val="24"/>
        </w:rPr>
      </w:pPr>
    </w:p>
    <w:p w14:paraId="7D45A989" w14:textId="77777777" w:rsidR="0070151F" w:rsidRPr="007E718B" w:rsidRDefault="0070151F" w:rsidP="0070151F">
      <w:pPr>
        <w:ind w:firstLineChars="300" w:firstLine="723"/>
        <w:rPr>
          <w:rFonts w:ascii="Times New Roman" w:eastAsia="宋体" w:hAnsi="Times New Roman" w:cs="Times New Roman"/>
          <w:b/>
          <w:sz w:val="24"/>
          <w:szCs w:val="24"/>
        </w:rPr>
      </w:pPr>
    </w:p>
    <w:p w14:paraId="7485F476" w14:textId="77777777" w:rsidR="0070151F" w:rsidRPr="007E718B" w:rsidRDefault="0070151F" w:rsidP="0070151F">
      <w:pPr>
        <w:ind w:firstLineChars="300" w:firstLine="723"/>
        <w:rPr>
          <w:rFonts w:ascii="Times New Roman" w:eastAsia="宋体" w:hAnsi="Times New Roman" w:cs="Times New Roman"/>
          <w:b/>
          <w:sz w:val="24"/>
          <w:szCs w:val="24"/>
        </w:rPr>
      </w:pPr>
    </w:p>
    <w:p w14:paraId="52005145" w14:textId="77777777" w:rsidR="0070151F" w:rsidRPr="007E718B" w:rsidRDefault="0070151F" w:rsidP="0070151F">
      <w:pPr>
        <w:spacing w:line="400" w:lineRule="exact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 w:rsidRPr="007E718B">
        <w:rPr>
          <w:rFonts w:ascii="Times New Roman" w:hAnsi="Times New Roman" w:cs="Times New Roman"/>
          <w:b/>
          <w:sz w:val="24"/>
          <w:szCs w:val="24"/>
        </w:rPr>
        <w:t>Supplementary Table</w:t>
      </w:r>
      <w:r w:rsidRPr="007E718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 w:rsidRPr="007E718B">
        <w:rPr>
          <w:rFonts w:ascii="Times New Roman" w:hAnsi="Times New Roman" w:cs="Times New Roman"/>
          <w:b/>
          <w:sz w:val="24"/>
          <w:szCs w:val="24"/>
        </w:rPr>
        <w:t xml:space="preserve">2  </w:t>
      </w:r>
      <w:r w:rsidRPr="007E718B">
        <w:rPr>
          <w:rFonts w:ascii="Times New Roman" w:eastAsia="宋体" w:hAnsi="Times New Roman" w:cs="Times New Roman"/>
          <w:b/>
          <w:sz w:val="24"/>
          <w:szCs w:val="24"/>
        </w:rPr>
        <w:t>Primer</w:t>
      </w:r>
      <w:proofErr w:type="gramEnd"/>
      <w:r w:rsidRPr="007E718B">
        <w:rPr>
          <w:rFonts w:ascii="Times New Roman" w:eastAsia="宋体" w:hAnsi="Times New Roman" w:cs="Times New Roman"/>
          <w:b/>
          <w:sz w:val="24"/>
          <w:szCs w:val="24"/>
        </w:rPr>
        <w:t xml:space="preserve"> sequences for each gene</w:t>
      </w:r>
    </w:p>
    <w:tbl>
      <w:tblPr>
        <w:tblW w:w="903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2"/>
        <w:gridCol w:w="3911"/>
        <w:gridCol w:w="3856"/>
      </w:tblGrid>
      <w:tr w:rsidR="0070151F" w:rsidRPr="007E718B" w14:paraId="33823D8F" w14:textId="77777777" w:rsidTr="006E7638">
        <w:trPr>
          <w:jc w:val="center"/>
        </w:trPr>
        <w:tc>
          <w:tcPr>
            <w:tcW w:w="12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3AAE63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</w:t>
            </w: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ene</w:t>
            </w:r>
          </w:p>
        </w:tc>
        <w:tc>
          <w:tcPr>
            <w:tcW w:w="39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410280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</w:t>
            </w: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orward</w:t>
            </w:r>
          </w:p>
        </w:tc>
        <w:tc>
          <w:tcPr>
            <w:tcW w:w="38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09D021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</w:t>
            </w: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everse</w:t>
            </w:r>
          </w:p>
        </w:tc>
      </w:tr>
      <w:tr w:rsidR="0070151F" w:rsidRPr="007E718B" w14:paraId="6F5FB1B3" w14:textId="77777777" w:rsidTr="006E7638">
        <w:trPr>
          <w:jc w:val="center"/>
        </w:trPr>
        <w:tc>
          <w:tcPr>
            <w:tcW w:w="12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8059F0" w14:textId="77777777" w:rsidR="0070151F" w:rsidRPr="007E718B" w:rsidRDefault="0070151F" w:rsidP="006E7638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L-</w:t>
            </w: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9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070E80" w14:textId="77777777" w:rsidR="0070151F" w:rsidRPr="007E718B" w:rsidRDefault="0070151F" w:rsidP="006E7638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ACATCAACTTCCTC ATC AA</w:t>
            </w:r>
          </w:p>
        </w:tc>
        <w:tc>
          <w:tcPr>
            <w:tcW w:w="38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C414D3" w14:textId="77777777" w:rsidR="0070151F" w:rsidRPr="007E718B" w:rsidRDefault="0070151F" w:rsidP="006E7638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ATGCCCAAACAGAGACAA C</w:t>
            </w:r>
          </w:p>
        </w:tc>
      </w:tr>
      <w:tr w:rsidR="0070151F" w:rsidRPr="007E718B" w14:paraId="53279236" w14:textId="77777777" w:rsidTr="006E7638">
        <w:trPr>
          <w:jc w:val="center"/>
        </w:trPr>
        <w:tc>
          <w:tcPr>
            <w:tcW w:w="1272" w:type="dxa"/>
            <w:shd w:val="clear" w:color="auto" w:fill="auto"/>
            <w:vAlign w:val="center"/>
          </w:tcPr>
          <w:p w14:paraId="45311211" w14:textId="77777777" w:rsidR="0070151F" w:rsidRPr="007E718B" w:rsidRDefault="0070151F" w:rsidP="006E7638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RF</w:t>
            </w: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11" w:type="dxa"/>
            <w:shd w:val="clear" w:color="auto" w:fill="auto"/>
            <w:vAlign w:val="center"/>
          </w:tcPr>
          <w:p w14:paraId="068F01B4" w14:textId="77777777" w:rsidR="0070151F" w:rsidRPr="007E718B" w:rsidRDefault="0070151F" w:rsidP="006E7638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GCTGATCGACCAGATCGACAG</w:t>
            </w:r>
          </w:p>
        </w:tc>
        <w:tc>
          <w:tcPr>
            <w:tcW w:w="3856" w:type="dxa"/>
            <w:shd w:val="clear" w:color="auto" w:fill="auto"/>
            <w:vAlign w:val="center"/>
          </w:tcPr>
          <w:p w14:paraId="3740FC9B" w14:textId="77777777" w:rsidR="0070151F" w:rsidRPr="007E718B" w:rsidRDefault="0070151F" w:rsidP="006E7638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CGGTTGTAGTCCTGCTTGC</w:t>
            </w:r>
          </w:p>
        </w:tc>
      </w:tr>
      <w:tr w:rsidR="0070151F" w:rsidRPr="007E718B" w14:paraId="4C00DD3D" w14:textId="77777777" w:rsidTr="006E7638">
        <w:trPr>
          <w:jc w:val="center"/>
        </w:trPr>
        <w:tc>
          <w:tcPr>
            <w:tcW w:w="1272" w:type="dxa"/>
            <w:shd w:val="clear" w:color="auto" w:fill="auto"/>
            <w:vAlign w:val="center"/>
          </w:tcPr>
          <w:p w14:paraId="3020FB88" w14:textId="77777777" w:rsidR="0070151F" w:rsidRPr="007E718B" w:rsidRDefault="0070151F" w:rsidP="006E7638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FN-</w:t>
            </w:r>
            <w:r w:rsidRPr="007E718B">
              <w:rPr>
                <w:rFonts w:ascii="等线" w:eastAsia="等线" w:hAnsi="等线" w:cs="Times New Roman" w:hint="eastAsia"/>
                <w:sz w:val="24"/>
                <w:szCs w:val="24"/>
              </w:rPr>
              <w:t>γ</w:t>
            </w:r>
          </w:p>
        </w:tc>
        <w:tc>
          <w:tcPr>
            <w:tcW w:w="3911" w:type="dxa"/>
            <w:shd w:val="clear" w:color="auto" w:fill="auto"/>
            <w:vAlign w:val="center"/>
          </w:tcPr>
          <w:p w14:paraId="7C5E690B" w14:textId="77777777" w:rsidR="0070151F" w:rsidRPr="007E718B" w:rsidRDefault="0070151F" w:rsidP="006E7638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TCCAACGCAAAGCAATACAT</w:t>
            </w:r>
          </w:p>
        </w:tc>
        <w:tc>
          <w:tcPr>
            <w:tcW w:w="3856" w:type="dxa"/>
            <w:shd w:val="clear" w:color="auto" w:fill="auto"/>
            <w:vAlign w:val="center"/>
          </w:tcPr>
          <w:p w14:paraId="4CF0C6A1" w14:textId="77777777" w:rsidR="0070151F" w:rsidRPr="007E718B" w:rsidRDefault="0070151F" w:rsidP="006E7638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GCAGGCAGGACAACCATTAC</w:t>
            </w:r>
          </w:p>
        </w:tc>
      </w:tr>
      <w:tr w:rsidR="0070151F" w:rsidRPr="007E718B" w14:paraId="4A0F44AA" w14:textId="77777777" w:rsidTr="006E7638">
        <w:trPr>
          <w:jc w:val="center"/>
        </w:trPr>
        <w:tc>
          <w:tcPr>
            <w:tcW w:w="1272" w:type="dxa"/>
            <w:shd w:val="clear" w:color="auto" w:fill="auto"/>
            <w:vAlign w:val="center"/>
          </w:tcPr>
          <w:p w14:paraId="58344354" w14:textId="77777777" w:rsidR="0070151F" w:rsidRPr="007E718B" w:rsidRDefault="0070151F" w:rsidP="006E7638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</w:t>
            </w: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L-4</w:t>
            </w:r>
          </w:p>
        </w:tc>
        <w:tc>
          <w:tcPr>
            <w:tcW w:w="3911" w:type="dxa"/>
            <w:shd w:val="clear" w:color="auto" w:fill="auto"/>
            <w:vAlign w:val="center"/>
          </w:tcPr>
          <w:p w14:paraId="6807C302" w14:textId="77777777" w:rsidR="0070151F" w:rsidRPr="007E718B" w:rsidRDefault="0070151F" w:rsidP="006E7638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GAAGAGAGGTGCTGATTG</w:t>
            </w:r>
          </w:p>
        </w:tc>
        <w:tc>
          <w:tcPr>
            <w:tcW w:w="3856" w:type="dxa"/>
            <w:shd w:val="clear" w:color="auto" w:fill="auto"/>
            <w:vAlign w:val="center"/>
          </w:tcPr>
          <w:p w14:paraId="0CD1073C" w14:textId="77777777" w:rsidR="0070151F" w:rsidRPr="007E718B" w:rsidRDefault="0070151F" w:rsidP="006E7638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GGAAGAACAGAGGGGGAAG</w:t>
            </w:r>
          </w:p>
        </w:tc>
      </w:tr>
      <w:tr w:rsidR="0070151F" w:rsidRPr="007E718B" w14:paraId="5A22E72C" w14:textId="77777777" w:rsidTr="006E7638">
        <w:trPr>
          <w:jc w:val="center"/>
        </w:trPr>
        <w:tc>
          <w:tcPr>
            <w:tcW w:w="1272" w:type="dxa"/>
            <w:shd w:val="clear" w:color="auto" w:fill="auto"/>
            <w:vAlign w:val="center"/>
          </w:tcPr>
          <w:p w14:paraId="46CA0C9E" w14:textId="77777777" w:rsidR="0070151F" w:rsidRPr="007E718B" w:rsidRDefault="0070151F" w:rsidP="006E7638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</w:t>
            </w: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L-17</w:t>
            </w:r>
          </w:p>
        </w:tc>
        <w:tc>
          <w:tcPr>
            <w:tcW w:w="3911" w:type="dxa"/>
            <w:shd w:val="clear" w:color="auto" w:fill="auto"/>
            <w:vAlign w:val="center"/>
          </w:tcPr>
          <w:p w14:paraId="5052E197" w14:textId="77777777" w:rsidR="0070151F" w:rsidRPr="007E718B" w:rsidRDefault="0070151F" w:rsidP="006E7638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CAATCCCACGAAATCCAGGATG</w:t>
            </w:r>
          </w:p>
        </w:tc>
        <w:tc>
          <w:tcPr>
            <w:tcW w:w="3856" w:type="dxa"/>
            <w:shd w:val="clear" w:color="auto" w:fill="auto"/>
            <w:vAlign w:val="center"/>
          </w:tcPr>
          <w:p w14:paraId="16A52FAE" w14:textId="77777777" w:rsidR="0070151F" w:rsidRPr="007E718B" w:rsidRDefault="0070151F" w:rsidP="006E7638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GGTGGAGATTCCAAGGTGAGG</w:t>
            </w:r>
          </w:p>
        </w:tc>
      </w:tr>
      <w:tr w:rsidR="0070151F" w:rsidRPr="007E718B" w14:paraId="737545CD" w14:textId="77777777" w:rsidTr="006E7638">
        <w:trPr>
          <w:jc w:val="center"/>
        </w:trPr>
        <w:tc>
          <w:tcPr>
            <w:tcW w:w="1272" w:type="dxa"/>
            <w:shd w:val="clear" w:color="auto" w:fill="auto"/>
            <w:vAlign w:val="center"/>
          </w:tcPr>
          <w:p w14:paraId="080B6F56" w14:textId="77777777" w:rsidR="0070151F" w:rsidRPr="007E718B" w:rsidRDefault="0070151F" w:rsidP="006E7638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</w:t>
            </w: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L-10</w:t>
            </w:r>
          </w:p>
        </w:tc>
        <w:tc>
          <w:tcPr>
            <w:tcW w:w="3911" w:type="dxa"/>
            <w:shd w:val="clear" w:color="auto" w:fill="auto"/>
            <w:vAlign w:val="center"/>
          </w:tcPr>
          <w:p w14:paraId="39BADC62" w14:textId="77777777" w:rsidR="0070151F" w:rsidRPr="007E718B" w:rsidRDefault="0070151F" w:rsidP="006E7638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GACTTTAAGGGTTACCTGGGTTG</w:t>
            </w:r>
          </w:p>
        </w:tc>
        <w:tc>
          <w:tcPr>
            <w:tcW w:w="3856" w:type="dxa"/>
            <w:shd w:val="clear" w:color="auto" w:fill="auto"/>
            <w:vAlign w:val="center"/>
          </w:tcPr>
          <w:p w14:paraId="50A56089" w14:textId="77777777" w:rsidR="0070151F" w:rsidRPr="007E718B" w:rsidRDefault="0070151F" w:rsidP="006E7638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TCACATGCGCCTTGATGTCTG</w:t>
            </w:r>
          </w:p>
        </w:tc>
      </w:tr>
      <w:tr w:rsidR="0070151F" w:rsidRPr="007E718B" w14:paraId="01B37361" w14:textId="77777777" w:rsidTr="006E7638">
        <w:trPr>
          <w:jc w:val="center"/>
        </w:trPr>
        <w:tc>
          <w:tcPr>
            <w:tcW w:w="1272" w:type="dxa"/>
            <w:shd w:val="clear" w:color="auto" w:fill="auto"/>
            <w:vAlign w:val="center"/>
          </w:tcPr>
          <w:p w14:paraId="7503C819" w14:textId="77777777" w:rsidR="0070151F" w:rsidRPr="007E718B" w:rsidRDefault="0070151F" w:rsidP="006E7638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</w:t>
            </w: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L-21</w:t>
            </w:r>
          </w:p>
        </w:tc>
        <w:tc>
          <w:tcPr>
            <w:tcW w:w="3911" w:type="dxa"/>
            <w:shd w:val="clear" w:color="auto" w:fill="auto"/>
            <w:vAlign w:val="center"/>
          </w:tcPr>
          <w:p w14:paraId="2D206663" w14:textId="77777777" w:rsidR="0070151F" w:rsidRPr="007E718B" w:rsidRDefault="0070151F" w:rsidP="006E7638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CCAAGGTCAAGATCGCCACATG</w:t>
            </w:r>
          </w:p>
        </w:tc>
        <w:tc>
          <w:tcPr>
            <w:tcW w:w="3856" w:type="dxa"/>
            <w:shd w:val="clear" w:color="auto" w:fill="auto"/>
            <w:vAlign w:val="center"/>
          </w:tcPr>
          <w:p w14:paraId="4F04AED1" w14:textId="77777777" w:rsidR="0070151F" w:rsidRPr="007E718B" w:rsidRDefault="0070151F" w:rsidP="006E7638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TGGAGCTGGCAGAAATTCAGGG</w:t>
            </w:r>
          </w:p>
        </w:tc>
      </w:tr>
      <w:tr w:rsidR="0070151F" w:rsidRPr="007E718B" w14:paraId="43B527B9" w14:textId="77777777" w:rsidTr="006E7638">
        <w:trPr>
          <w:jc w:val="center"/>
        </w:trPr>
        <w:tc>
          <w:tcPr>
            <w:tcW w:w="1272" w:type="dxa"/>
            <w:shd w:val="clear" w:color="auto" w:fill="auto"/>
            <w:vAlign w:val="center"/>
          </w:tcPr>
          <w:p w14:paraId="5C5DEF7B" w14:textId="77777777" w:rsidR="0070151F" w:rsidRPr="007E718B" w:rsidRDefault="0070151F" w:rsidP="006E7638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</w:t>
            </w: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L-22</w:t>
            </w:r>
          </w:p>
        </w:tc>
        <w:tc>
          <w:tcPr>
            <w:tcW w:w="3911" w:type="dxa"/>
            <w:shd w:val="clear" w:color="auto" w:fill="auto"/>
            <w:vAlign w:val="center"/>
          </w:tcPr>
          <w:p w14:paraId="1AB93813" w14:textId="77777777" w:rsidR="0070151F" w:rsidRPr="007E718B" w:rsidRDefault="0070151F" w:rsidP="006E763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TGCTGTTCCCTCAATCTG</w:t>
            </w:r>
          </w:p>
        </w:tc>
        <w:tc>
          <w:tcPr>
            <w:tcW w:w="3856" w:type="dxa"/>
            <w:shd w:val="clear" w:color="auto" w:fill="auto"/>
            <w:vAlign w:val="center"/>
          </w:tcPr>
          <w:p w14:paraId="4EA8FB15" w14:textId="77777777" w:rsidR="0070151F" w:rsidRPr="007E718B" w:rsidRDefault="0070151F" w:rsidP="006E763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TGTGCTTAGCCTGTTGCTG</w:t>
            </w:r>
          </w:p>
        </w:tc>
      </w:tr>
      <w:tr w:rsidR="0070151F" w:rsidRPr="007E718B" w14:paraId="4365CF75" w14:textId="77777777" w:rsidTr="006E7638">
        <w:trPr>
          <w:trHeight w:val="383"/>
          <w:jc w:val="center"/>
        </w:trPr>
        <w:tc>
          <w:tcPr>
            <w:tcW w:w="1272" w:type="dxa"/>
            <w:shd w:val="clear" w:color="auto" w:fill="auto"/>
            <w:vAlign w:val="center"/>
          </w:tcPr>
          <w:p w14:paraId="17C1CEE8" w14:textId="77777777" w:rsidR="0070151F" w:rsidRPr="007E718B" w:rsidRDefault="0070151F" w:rsidP="006E763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3911" w:type="dxa"/>
            <w:shd w:val="clear" w:color="auto" w:fill="auto"/>
            <w:vAlign w:val="center"/>
          </w:tcPr>
          <w:p w14:paraId="012B66F0" w14:textId="77777777" w:rsidR="0070151F" w:rsidRPr="007E718B" w:rsidRDefault="0070151F" w:rsidP="006E763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CATTGCCGACAGGATGCAG</w:t>
            </w:r>
          </w:p>
        </w:tc>
        <w:tc>
          <w:tcPr>
            <w:tcW w:w="3856" w:type="dxa"/>
            <w:shd w:val="clear" w:color="auto" w:fill="auto"/>
            <w:vAlign w:val="center"/>
          </w:tcPr>
          <w:p w14:paraId="7918B1B1" w14:textId="77777777" w:rsidR="0070151F" w:rsidRPr="007E718B" w:rsidRDefault="0070151F" w:rsidP="006E763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CTCGTCATACTCCTGCTTGCTG</w:t>
            </w:r>
          </w:p>
        </w:tc>
      </w:tr>
    </w:tbl>
    <w:p w14:paraId="33D4A022" w14:textId="77777777" w:rsidR="0070151F" w:rsidRPr="007E718B" w:rsidRDefault="0070151F" w:rsidP="0070151F">
      <w:pPr>
        <w:rPr>
          <w:rFonts w:ascii="Times New Roman" w:eastAsia="宋体" w:hAnsi="Times New Roman" w:cs="Times New Roman"/>
          <w:sz w:val="24"/>
          <w:szCs w:val="24"/>
        </w:rPr>
      </w:pPr>
    </w:p>
    <w:p w14:paraId="7F101004" w14:textId="77777777" w:rsidR="0070151F" w:rsidRPr="007E718B" w:rsidRDefault="0070151F" w:rsidP="0070151F">
      <w:pPr>
        <w:ind w:firstLineChars="300" w:firstLine="723"/>
        <w:rPr>
          <w:rFonts w:ascii="Times New Roman" w:eastAsia="宋体" w:hAnsi="Times New Roman" w:cs="Times New Roman"/>
          <w:b/>
          <w:sz w:val="24"/>
          <w:szCs w:val="24"/>
        </w:rPr>
      </w:pPr>
    </w:p>
    <w:p w14:paraId="2643573A" w14:textId="77777777" w:rsidR="0070151F" w:rsidRPr="007E718B" w:rsidRDefault="0070151F" w:rsidP="0070151F">
      <w:pPr>
        <w:ind w:firstLineChars="300" w:firstLine="723"/>
        <w:rPr>
          <w:rFonts w:ascii="Times New Roman" w:eastAsia="宋体" w:hAnsi="Times New Roman" w:cs="Times New Roman"/>
          <w:b/>
          <w:sz w:val="24"/>
          <w:szCs w:val="24"/>
        </w:rPr>
      </w:pPr>
    </w:p>
    <w:p w14:paraId="00760399" w14:textId="77777777" w:rsidR="0070151F" w:rsidRPr="007E718B" w:rsidRDefault="0070151F" w:rsidP="0070151F">
      <w:pPr>
        <w:ind w:firstLineChars="300" w:firstLine="723"/>
        <w:rPr>
          <w:rFonts w:ascii="Times New Roman" w:eastAsia="宋体" w:hAnsi="Times New Roman" w:cs="Times New Roman"/>
          <w:b/>
          <w:sz w:val="24"/>
          <w:szCs w:val="24"/>
        </w:rPr>
      </w:pPr>
    </w:p>
    <w:p w14:paraId="4A74A88C" w14:textId="77777777" w:rsidR="0070151F" w:rsidRPr="007E718B" w:rsidRDefault="0070151F" w:rsidP="0070151F">
      <w:pPr>
        <w:ind w:firstLineChars="300" w:firstLine="723"/>
        <w:rPr>
          <w:rFonts w:ascii="Times New Roman" w:eastAsia="宋体" w:hAnsi="Times New Roman" w:cs="Times New Roman"/>
          <w:b/>
          <w:sz w:val="24"/>
          <w:szCs w:val="24"/>
        </w:rPr>
      </w:pPr>
    </w:p>
    <w:p w14:paraId="7872E3E4" w14:textId="77777777" w:rsidR="0070151F" w:rsidRPr="007E718B" w:rsidRDefault="0070151F" w:rsidP="0070151F">
      <w:pPr>
        <w:ind w:firstLineChars="300" w:firstLine="723"/>
        <w:rPr>
          <w:rFonts w:ascii="Times New Roman" w:eastAsia="宋体" w:hAnsi="Times New Roman" w:cs="Times New Roman"/>
          <w:b/>
          <w:sz w:val="24"/>
          <w:szCs w:val="24"/>
        </w:rPr>
      </w:pPr>
    </w:p>
    <w:p w14:paraId="6A9D8FBF" w14:textId="77777777" w:rsidR="0070151F" w:rsidRPr="007E718B" w:rsidRDefault="0070151F" w:rsidP="0070151F">
      <w:pPr>
        <w:ind w:firstLineChars="300" w:firstLine="723"/>
        <w:rPr>
          <w:rFonts w:ascii="Times New Roman" w:eastAsia="宋体" w:hAnsi="Times New Roman" w:cs="Times New Roman"/>
          <w:b/>
          <w:sz w:val="24"/>
          <w:szCs w:val="24"/>
        </w:rPr>
      </w:pPr>
    </w:p>
    <w:p w14:paraId="39A07E36" w14:textId="77777777" w:rsidR="0070151F" w:rsidRPr="007E718B" w:rsidRDefault="0070151F" w:rsidP="0070151F">
      <w:pPr>
        <w:ind w:firstLineChars="300" w:firstLine="723"/>
        <w:rPr>
          <w:rFonts w:ascii="Times New Roman" w:eastAsia="宋体" w:hAnsi="Times New Roman" w:cs="Times New Roman"/>
          <w:b/>
          <w:sz w:val="24"/>
          <w:szCs w:val="24"/>
        </w:rPr>
      </w:pPr>
    </w:p>
    <w:p w14:paraId="5D169FB4" w14:textId="77777777" w:rsidR="0070151F" w:rsidRPr="007E718B" w:rsidRDefault="0070151F" w:rsidP="0070151F">
      <w:pPr>
        <w:ind w:firstLineChars="300" w:firstLine="723"/>
        <w:rPr>
          <w:rFonts w:ascii="Times New Roman" w:eastAsia="宋体" w:hAnsi="Times New Roman" w:cs="Times New Roman"/>
          <w:b/>
          <w:sz w:val="24"/>
          <w:szCs w:val="24"/>
        </w:rPr>
      </w:pPr>
    </w:p>
    <w:p w14:paraId="47F99E2C" w14:textId="77777777" w:rsidR="0070151F" w:rsidRPr="007E718B" w:rsidRDefault="0070151F" w:rsidP="0070151F">
      <w:pPr>
        <w:ind w:firstLineChars="300" w:firstLine="723"/>
        <w:rPr>
          <w:rFonts w:ascii="Times New Roman" w:eastAsia="宋体" w:hAnsi="Times New Roman" w:cs="Times New Roman"/>
          <w:b/>
          <w:sz w:val="24"/>
          <w:szCs w:val="24"/>
        </w:rPr>
      </w:pPr>
    </w:p>
    <w:p w14:paraId="4E35D965" w14:textId="77777777" w:rsidR="0070151F" w:rsidRPr="007E718B" w:rsidRDefault="0070151F" w:rsidP="0070151F">
      <w:pPr>
        <w:ind w:firstLineChars="300" w:firstLine="723"/>
        <w:rPr>
          <w:rFonts w:ascii="Times New Roman" w:eastAsia="宋体" w:hAnsi="Times New Roman" w:cs="Times New Roman"/>
          <w:b/>
          <w:sz w:val="24"/>
          <w:szCs w:val="24"/>
        </w:rPr>
      </w:pPr>
    </w:p>
    <w:p w14:paraId="02E1E89D" w14:textId="77777777" w:rsidR="0070151F" w:rsidRPr="007E718B" w:rsidRDefault="0070151F" w:rsidP="0070151F">
      <w:pPr>
        <w:ind w:firstLineChars="300" w:firstLine="723"/>
        <w:rPr>
          <w:rFonts w:ascii="Times New Roman" w:eastAsia="宋体" w:hAnsi="Times New Roman" w:cs="Times New Roman"/>
          <w:b/>
          <w:sz w:val="24"/>
          <w:szCs w:val="24"/>
        </w:rPr>
      </w:pPr>
    </w:p>
    <w:p w14:paraId="2FA5783F" w14:textId="77777777" w:rsidR="0070151F" w:rsidRPr="007E718B" w:rsidRDefault="0070151F" w:rsidP="0070151F">
      <w:pPr>
        <w:ind w:firstLineChars="300" w:firstLine="723"/>
        <w:rPr>
          <w:rFonts w:ascii="Times New Roman" w:eastAsia="宋体" w:hAnsi="Times New Roman" w:cs="Times New Roman"/>
          <w:b/>
          <w:sz w:val="24"/>
          <w:szCs w:val="24"/>
        </w:rPr>
      </w:pPr>
    </w:p>
    <w:p w14:paraId="7A02DEFA" w14:textId="77777777" w:rsidR="0070151F" w:rsidRPr="007E718B" w:rsidRDefault="0070151F" w:rsidP="0070151F">
      <w:pPr>
        <w:ind w:firstLineChars="300" w:firstLine="723"/>
        <w:rPr>
          <w:rFonts w:ascii="Times New Roman" w:eastAsia="宋体" w:hAnsi="Times New Roman" w:cs="Times New Roman"/>
          <w:b/>
          <w:sz w:val="24"/>
          <w:szCs w:val="24"/>
        </w:rPr>
      </w:pPr>
    </w:p>
    <w:p w14:paraId="5B3128B6" w14:textId="77777777" w:rsidR="0070151F" w:rsidRPr="007E718B" w:rsidRDefault="0070151F" w:rsidP="0070151F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14:paraId="07F3ACC1" w14:textId="77777777" w:rsidR="0070151F" w:rsidRPr="007E718B" w:rsidRDefault="0070151F" w:rsidP="0070151F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14:paraId="2A372B67" w14:textId="77777777" w:rsidR="0070151F" w:rsidRPr="007E718B" w:rsidRDefault="0070151F" w:rsidP="0070151F">
      <w:pPr>
        <w:rPr>
          <w:rFonts w:ascii="Times New Roman" w:eastAsia="宋体" w:hAnsi="Times New Roman" w:cs="Times New Roman"/>
          <w:b/>
          <w:sz w:val="24"/>
          <w:szCs w:val="24"/>
        </w:rPr>
      </w:pPr>
      <w:r w:rsidRPr="007E718B">
        <w:rPr>
          <w:rFonts w:ascii="Times New Roman" w:hAnsi="Times New Roman" w:cs="Times New Roman"/>
          <w:b/>
          <w:sz w:val="24"/>
          <w:szCs w:val="24"/>
        </w:rPr>
        <w:lastRenderedPageBreak/>
        <w:t>Supplementary Table</w:t>
      </w:r>
      <w:r w:rsidRPr="007E718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7E718B">
        <w:rPr>
          <w:rFonts w:ascii="Times New Roman" w:hAnsi="Times New Roman" w:cs="Times New Roman"/>
          <w:b/>
          <w:sz w:val="24"/>
          <w:szCs w:val="24"/>
        </w:rPr>
        <w:t>3 Allele distributions of IL-9 loci in AITD patients and control</w:t>
      </w:r>
      <w:r w:rsidRPr="007E718B">
        <w:rPr>
          <w:rFonts w:ascii="Times New Roman" w:hAnsi="Times New Roman" w:cs="Times New Roman" w:hint="eastAsia"/>
          <w:b/>
          <w:sz w:val="24"/>
          <w:szCs w:val="24"/>
        </w:rPr>
        <w:t>s</w:t>
      </w:r>
    </w:p>
    <w:p w14:paraId="2188C63E" w14:textId="77777777" w:rsidR="0070151F" w:rsidRPr="007E718B" w:rsidRDefault="0070151F" w:rsidP="0070151F">
      <w:pPr>
        <w:ind w:firstLineChars="300" w:firstLine="723"/>
        <w:rPr>
          <w:rFonts w:ascii="Times New Roman" w:eastAsia="宋体" w:hAnsi="Times New Roman" w:cs="Times New Roman"/>
          <w:b/>
          <w:sz w:val="24"/>
          <w:szCs w:val="24"/>
        </w:rPr>
      </w:pPr>
    </w:p>
    <w:p w14:paraId="1729F85D" w14:textId="77777777" w:rsidR="0070151F" w:rsidRPr="007E718B" w:rsidRDefault="0070151F" w:rsidP="0070151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029D855" w14:textId="77777777" w:rsidR="0070151F" w:rsidRPr="007E718B" w:rsidRDefault="0070151F" w:rsidP="0070151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05D18D6" w14:textId="77777777" w:rsidR="0070151F" w:rsidRPr="007E718B" w:rsidRDefault="0070151F" w:rsidP="0070151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E8E890F" w14:textId="77777777" w:rsidR="0070151F" w:rsidRPr="007E718B" w:rsidRDefault="0070151F" w:rsidP="0070151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D2CCA95" w14:textId="77777777" w:rsidR="0070151F" w:rsidRPr="007E718B" w:rsidRDefault="0070151F" w:rsidP="0070151F">
      <w:pPr>
        <w:rPr>
          <w:rFonts w:ascii="Times New Roman" w:hAnsi="Times New Roman" w:cs="Times New Roman"/>
          <w:b/>
          <w:sz w:val="24"/>
          <w:szCs w:val="24"/>
        </w:rPr>
      </w:pPr>
    </w:p>
    <w:p w14:paraId="2A649092" w14:textId="77777777" w:rsidR="0070151F" w:rsidRPr="007E718B" w:rsidRDefault="0070151F" w:rsidP="0070151F">
      <w:pPr>
        <w:rPr>
          <w:rFonts w:ascii="Times New Roman" w:eastAsia="宋体" w:hAnsi="Times New Roman" w:cs="Times New Roman"/>
          <w:b/>
          <w:sz w:val="24"/>
          <w:szCs w:val="24"/>
        </w:rPr>
      </w:pPr>
    </w:p>
    <w:tbl>
      <w:tblPr>
        <w:tblpPr w:leftFromText="180" w:rightFromText="180" w:vertAnchor="page" w:horzAnchor="margin" w:tblpY="2641"/>
        <w:tblW w:w="850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2"/>
        <w:gridCol w:w="816"/>
        <w:gridCol w:w="1457"/>
        <w:gridCol w:w="1412"/>
        <w:gridCol w:w="958"/>
        <w:gridCol w:w="879"/>
        <w:gridCol w:w="1531"/>
      </w:tblGrid>
      <w:tr w:rsidR="0070151F" w:rsidRPr="007E718B" w14:paraId="114DC06D" w14:textId="77777777" w:rsidTr="006E7638">
        <w:tc>
          <w:tcPr>
            <w:tcW w:w="14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0AEDBA" w14:textId="77777777" w:rsidR="0070151F" w:rsidRPr="007E718B" w:rsidRDefault="0070151F" w:rsidP="006E7638">
            <w:pPr>
              <w:spacing w:line="400" w:lineRule="exac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等线" w:hAnsi="Times New Roman" w:cs="Times New Roman"/>
                <w:sz w:val="24"/>
                <w:szCs w:val="24"/>
              </w:rPr>
              <w:t>SNP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4EFDB9" w14:textId="77777777" w:rsidR="0070151F" w:rsidRPr="007E718B" w:rsidRDefault="0070151F" w:rsidP="006E7638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Allele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684D25" w14:textId="77777777" w:rsidR="0070151F" w:rsidRPr="007E718B" w:rsidRDefault="0070151F" w:rsidP="006E7638">
            <w:pPr>
              <w:spacing w:line="400" w:lineRule="exac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NC</w:t>
            </w:r>
            <w:r w:rsidRPr="007E718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%) 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643AFE" w14:textId="77777777" w:rsidR="0070151F" w:rsidRPr="007E718B" w:rsidRDefault="0070151F" w:rsidP="006E7638">
            <w:pPr>
              <w:spacing w:line="400" w:lineRule="exac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等线" w:hAnsi="Times New Roman" w:cs="Times New Roman"/>
                <w:sz w:val="24"/>
                <w:szCs w:val="24"/>
              </w:rPr>
              <w:t>AITD (%)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37DEBD" w14:textId="77777777" w:rsidR="0070151F" w:rsidRPr="007E718B" w:rsidRDefault="0070151F" w:rsidP="006E7638">
            <w:pPr>
              <w:spacing w:line="400" w:lineRule="exac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等线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68E8E7" w14:textId="77777777" w:rsidR="0070151F" w:rsidRPr="007E718B" w:rsidRDefault="0070151F" w:rsidP="006E7638">
            <w:pPr>
              <w:spacing w:line="400" w:lineRule="exac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OR 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BBC3A7" w14:textId="77777777" w:rsidR="0070151F" w:rsidRPr="007E718B" w:rsidRDefault="0070151F" w:rsidP="006E7638">
            <w:pPr>
              <w:spacing w:line="400" w:lineRule="exac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等线" w:hAnsi="Times New Roman" w:cs="Times New Roman"/>
                <w:sz w:val="24"/>
                <w:szCs w:val="24"/>
              </w:rPr>
              <w:t>95% CI</w:t>
            </w:r>
          </w:p>
        </w:tc>
      </w:tr>
      <w:tr w:rsidR="0070151F" w:rsidRPr="007E718B" w14:paraId="5F043554" w14:textId="77777777" w:rsidTr="006E7638">
        <w:tc>
          <w:tcPr>
            <w:tcW w:w="1452" w:type="dxa"/>
            <w:tcBorders>
              <w:bottom w:val="nil"/>
            </w:tcBorders>
            <w:shd w:val="clear" w:color="auto" w:fill="auto"/>
            <w:vAlign w:val="center"/>
          </w:tcPr>
          <w:p w14:paraId="6EDBD8A8" w14:textId="77777777" w:rsidR="0070151F" w:rsidRPr="007E718B" w:rsidRDefault="0070151F" w:rsidP="006E7638">
            <w:pPr>
              <w:spacing w:line="400" w:lineRule="exac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等线" w:hAnsi="Times New Roman" w:cs="Times New Roman"/>
                <w:sz w:val="24"/>
                <w:szCs w:val="24"/>
              </w:rPr>
              <w:t>rs31564</w:t>
            </w:r>
          </w:p>
        </w:tc>
        <w:tc>
          <w:tcPr>
            <w:tcW w:w="816" w:type="dxa"/>
            <w:tcBorders>
              <w:bottom w:val="nil"/>
            </w:tcBorders>
            <w:shd w:val="clear" w:color="auto" w:fill="auto"/>
            <w:vAlign w:val="center"/>
          </w:tcPr>
          <w:p w14:paraId="031394AE" w14:textId="77777777" w:rsidR="0070151F" w:rsidRPr="007E718B" w:rsidRDefault="0070151F" w:rsidP="006E7638">
            <w:pPr>
              <w:spacing w:line="400" w:lineRule="exac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等线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457" w:type="dxa"/>
            <w:tcBorders>
              <w:bottom w:val="nil"/>
            </w:tcBorders>
            <w:shd w:val="clear" w:color="auto" w:fill="auto"/>
            <w:vAlign w:val="center"/>
          </w:tcPr>
          <w:p w14:paraId="213B7D34" w14:textId="77777777" w:rsidR="0070151F" w:rsidRPr="007E718B" w:rsidRDefault="0070151F" w:rsidP="006E7638">
            <w:pPr>
              <w:spacing w:line="400" w:lineRule="exac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等线" w:hAnsi="Times New Roman" w:cs="Times New Roman"/>
                <w:sz w:val="24"/>
                <w:szCs w:val="24"/>
              </w:rPr>
              <w:t>626 (43.2)</w:t>
            </w:r>
          </w:p>
        </w:tc>
        <w:tc>
          <w:tcPr>
            <w:tcW w:w="1412" w:type="dxa"/>
            <w:tcBorders>
              <w:bottom w:val="nil"/>
            </w:tcBorders>
            <w:shd w:val="clear" w:color="auto" w:fill="auto"/>
            <w:vAlign w:val="center"/>
          </w:tcPr>
          <w:p w14:paraId="023EEAE5" w14:textId="77777777" w:rsidR="0070151F" w:rsidRPr="007E718B" w:rsidRDefault="0070151F" w:rsidP="006E7638">
            <w:pPr>
              <w:spacing w:line="400" w:lineRule="exac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等线" w:hAnsi="Times New Roman" w:cs="Times New Roman"/>
                <w:sz w:val="24"/>
                <w:szCs w:val="24"/>
              </w:rPr>
              <w:t>871 (44.2)</w:t>
            </w:r>
          </w:p>
        </w:tc>
        <w:tc>
          <w:tcPr>
            <w:tcW w:w="958" w:type="dxa"/>
            <w:tcBorders>
              <w:bottom w:val="nil"/>
            </w:tcBorders>
            <w:shd w:val="clear" w:color="auto" w:fill="auto"/>
            <w:vAlign w:val="center"/>
          </w:tcPr>
          <w:p w14:paraId="42C603BF" w14:textId="77777777" w:rsidR="0070151F" w:rsidRPr="007E718B" w:rsidRDefault="0070151F" w:rsidP="006E7638">
            <w:pPr>
              <w:spacing w:line="400" w:lineRule="exac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等线" w:hAnsi="Times New Roman" w:cs="Times New Roman"/>
                <w:sz w:val="24"/>
                <w:szCs w:val="24"/>
              </w:rPr>
              <w:t>0.568</w:t>
            </w:r>
          </w:p>
        </w:tc>
        <w:tc>
          <w:tcPr>
            <w:tcW w:w="879" w:type="dxa"/>
            <w:tcBorders>
              <w:bottom w:val="nil"/>
            </w:tcBorders>
            <w:shd w:val="clear" w:color="auto" w:fill="auto"/>
            <w:vAlign w:val="center"/>
          </w:tcPr>
          <w:p w14:paraId="418A84D7" w14:textId="77777777" w:rsidR="0070151F" w:rsidRPr="007E718B" w:rsidRDefault="0070151F" w:rsidP="006E7638">
            <w:pPr>
              <w:spacing w:line="400" w:lineRule="exac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等线" w:hAnsi="Times New Roman" w:cs="Times New Roman"/>
                <w:sz w:val="24"/>
                <w:szCs w:val="24"/>
              </w:rPr>
              <w:t>1.041</w:t>
            </w:r>
          </w:p>
        </w:tc>
        <w:tc>
          <w:tcPr>
            <w:tcW w:w="1531" w:type="dxa"/>
            <w:tcBorders>
              <w:bottom w:val="nil"/>
            </w:tcBorders>
            <w:shd w:val="clear" w:color="auto" w:fill="auto"/>
            <w:vAlign w:val="center"/>
          </w:tcPr>
          <w:p w14:paraId="7A16FD66" w14:textId="77777777" w:rsidR="0070151F" w:rsidRPr="007E718B" w:rsidRDefault="0070151F" w:rsidP="006E7638">
            <w:pPr>
              <w:spacing w:line="400" w:lineRule="exac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等线" w:hAnsi="Times New Roman" w:cs="Times New Roman"/>
                <w:sz w:val="24"/>
                <w:szCs w:val="24"/>
              </w:rPr>
              <w:t>0.908-1.193</w:t>
            </w:r>
          </w:p>
        </w:tc>
      </w:tr>
      <w:tr w:rsidR="0070151F" w:rsidRPr="007E718B" w14:paraId="1E8C94E3" w14:textId="77777777" w:rsidTr="006E7638">
        <w:tc>
          <w:tcPr>
            <w:tcW w:w="14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7EBA59" w14:textId="77777777" w:rsidR="0070151F" w:rsidRPr="007E718B" w:rsidRDefault="0070151F" w:rsidP="006E7638">
            <w:pPr>
              <w:spacing w:line="400" w:lineRule="exac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BFB235" w14:textId="77777777" w:rsidR="0070151F" w:rsidRPr="007E718B" w:rsidRDefault="0070151F" w:rsidP="006E7638">
            <w:pPr>
              <w:spacing w:line="400" w:lineRule="exac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等线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249F35" w14:textId="77777777" w:rsidR="0070151F" w:rsidRPr="007E718B" w:rsidRDefault="0070151F" w:rsidP="006E7638">
            <w:pPr>
              <w:spacing w:line="400" w:lineRule="exac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等线" w:hAnsi="Times New Roman" w:cs="Times New Roman"/>
                <w:sz w:val="24"/>
                <w:szCs w:val="24"/>
              </w:rPr>
              <w:t>822 (56.8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FC62CA" w14:textId="77777777" w:rsidR="0070151F" w:rsidRPr="007E718B" w:rsidRDefault="0070151F" w:rsidP="006E7638">
            <w:pPr>
              <w:spacing w:line="400" w:lineRule="exac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等线" w:hAnsi="Times New Roman" w:cs="Times New Roman"/>
                <w:sz w:val="24"/>
                <w:szCs w:val="24"/>
              </w:rPr>
              <w:t>1099 (55.8)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668B23" w14:textId="77777777" w:rsidR="0070151F" w:rsidRPr="007E718B" w:rsidRDefault="0070151F" w:rsidP="006E7638">
            <w:pPr>
              <w:spacing w:line="400" w:lineRule="exac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F4C0EA" w14:textId="77777777" w:rsidR="0070151F" w:rsidRPr="007E718B" w:rsidRDefault="0070151F" w:rsidP="006E7638">
            <w:pPr>
              <w:spacing w:line="400" w:lineRule="exac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99ACF2" w14:textId="77777777" w:rsidR="0070151F" w:rsidRPr="007E718B" w:rsidRDefault="0070151F" w:rsidP="006E7638">
            <w:pPr>
              <w:spacing w:line="400" w:lineRule="exac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70151F" w:rsidRPr="007E718B" w14:paraId="69B4F5F1" w14:textId="77777777" w:rsidTr="006E7638">
        <w:tc>
          <w:tcPr>
            <w:tcW w:w="14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387B32" w14:textId="77777777" w:rsidR="0070151F" w:rsidRPr="007E718B" w:rsidRDefault="0070151F" w:rsidP="006E7638">
            <w:pPr>
              <w:spacing w:line="400" w:lineRule="exac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等线" w:hAnsi="Times New Roman" w:cs="Times New Roman"/>
                <w:sz w:val="24"/>
                <w:szCs w:val="24"/>
              </w:rPr>
              <w:t>rs2069879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DADF85" w14:textId="77777777" w:rsidR="0070151F" w:rsidRPr="007E718B" w:rsidRDefault="0070151F" w:rsidP="006E7638">
            <w:pPr>
              <w:spacing w:line="400" w:lineRule="exac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等线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BDA731" w14:textId="77777777" w:rsidR="0070151F" w:rsidRPr="007E718B" w:rsidRDefault="0070151F" w:rsidP="006E7638">
            <w:pPr>
              <w:spacing w:line="400" w:lineRule="exac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等线" w:hAnsi="Times New Roman" w:cs="Times New Roman"/>
                <w:sz w:val="24"/>
                <w:szCs w:val="24"/>
              </w:rPr>
              <w:t>59 (4.1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C3CD48" w14:textId="77777777" w:rsidR="0070151F" w:rsidRPr="007E718B" w:rsidRDefault="0070151F" w:rsidP="006E7638">
            <w:pPr>
              <w:spacing w:line="400" w:lineRule="exac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等线" w:hAnsi="Times New Roman" w:cs="Times New Roman"/>
                <w:sz w:val="24"/>
                <w:szCs w:val="24"/>
              </w:rPr>
              <w:t>67 (3.4)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A70BC4" w14:textId="77777777" w:rsidR="0070151F" w:rsidRPr="007E718B" w:rsidRDefault="0070151F" w:rsidP="006E7638">
            <w:pPr>
              <w:spacing w:line="400" w:lineRule="exac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等线" w:hAnsi="Times New Roman" w:cs="Times New Roman"/>
                <w:sz w:val="24"/>
                <w:szCs w:val="24"/>
              </w:rPr>
              <w:t>0.302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7B120E" w14:textId="77777777" w:rsidR="0070151F" w:rsidRPr="007E718B" w:rsidRDefault="0070151F" w:rsidP="006E7638">
            <w:pPr>
              <w:spacing w:line="400" w:lineRule="exac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等线" w:hAnsi="Times New Roman" w:cs="Times New Roman"/>
                <w:sz w:val="24"/>
                <w:szCs w:val="24"/>
              </w:rPr>
              <w:t>0.829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70713C" w14:textId="77777777" w:rsidR="0070151F" w:rsidRPr="007E718B" w:rsidRDefault="0070151F" w:rsidP="006E7638">
            <w:pPr>
              <w:spacing w:line="400" w:lineRule="exac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等线" w:hAnsi="Times New Roman" w:cs="Times New Roman"/>
                <w:sz w:val="24"/>
                <w:szCs w:val="24"/>
              </w:rPr>
              <w:t>0.580-1.184</w:t>
            </w:r>
          </w:p>
        </w:tc>
      </w:tr>
      <w:tr w:rsidR="0070151F" w:rsidRPr="007E718B" w14:paraId="5555CC14" w14:textId="77777777" w:rsidTr="006E7638">
        <w:tc>
          <w:tcPr>
            <w:tcW w:w="14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4C1529" w14:textId="77777777" w:rsidR="0070151F" w:rsidRPr="007E718B" w:rsidRDefault="0070151F" w:rsidP="006E7638">
            <w:pPr>
              <w:spacing w:line="400" w:lineRule="exac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D4B457" w14:textId="77777777" w:rsidR="0070151F" w:rsidRPr="007E718B" w:rsidRDefault="0070151F" w:rsidP="006E7638">
            <w:pPr>
              <w:spacing w:line="400" w:lineRule="exac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等线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173D68" w14:textId="77777777" w:rsidR="0070151F" w:rsidRPr="007E718B" w:rsidRDefault="0070151F" w:rsidP="006E7638">
            <w:pPr>
              <w:spacing w:line="400" w:lineRule="exac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等线" w:hAnsi="Times New Roman" w:cs="Times New Roman"/>
                <w:sz w:val="24"/>
                <w:szCs w:val="24"/>
              </w:rPr>
              <w:t>1389 (95.9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9B836A" w14:textId="77777777" w:rsidR="0070151F" w:rsidRPr="007E718B" w:rsidRDefault="0070151F" w:rsidP="006E7638">
            <w:pPr>
              <w:spacing w:line="400" w:lineRule="exac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等线" w:hAnsi="Times New Roman" w:cs="Times New Roman"/>
                <w:sz w:val="24"/>
                <w:szCs w:val="24"/>
              </w:rPr>
              <w:t>1903 (96.6)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0D6209" w14:textId="77777777" w:rsidR="0070151F" w:rsidRPr="007E718B" w:rsidRDefault="0070151F" w:rsidP="006E7638">
            <w:pPr>
              <w:spacing w:line="400" w:lineRule="exac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76B5A8" w14:textId="77777777" w:rsidR="0070151F" w:rsidRPr="007E718B" w:rsidRDefault="0070151F" w:rsidP="006E7638">
            <w:pPr>
              <w:spacing w:line="400" w:lineRule="exac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23C552" w14:textId="77777777" w:rsidR="0070151F" w:rsidRPr="007E718B" w:rsidRDefault="0070151F" w:rsidP="006E7638">
            <w:pPr>
              <w:spacing w:line="400" w:lineRule="exac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70151F" w:rsidRPr="007E718B" w14:paraId="7DECEC23" w14:textId="77777777" w:rsidTr="006E7638">
        <w:tc>
          <w:tcPr>
            <w:tcW w:w="14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830DAE" w14:textId="77777777" w:rsidR="0070151F" w:rsidRPr="007E718B" w:rsidRDefault="0070151F" w:rsidP="006E7638">
            <w:pPr>
              <w:spacing w:line="400" w:lineRule="exac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等线" w:hAnsi="Times New Roman" w:cs="Times New Roman"/>
                <w:sz w:val="24"/>
                <w:szCs w:val="24"/>
              </w:rPr>
              <w:t>rs1859430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B0B40F" w14:textId="77777777" w:rsidR="0070151F" w:rsidRPr="007E718B" w:rsidRDefault="0070151F" w:rsidP="006E7638">
            <w:pPr>
              <w:spacing w:line="400" w:lineRule="exac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等线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F89A35" w14:textId="77777777" w:rsidR="0070151F" w:rsidRPr="007E718B" w:rsidRDefault="0070151F" w:rsidP="006E7638">
            <w:pPr>
              <w:spacing w:line="400" w:lineRule="exac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等线" w:hAnsi="Times New Roman" w:cs="Times New Roman"/>
                <w:sz w:val="24"/>
                <w:szCs w:val="24"/>
              </w:rPr>
              <w:t>59 (4.1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40DFA2" w14:textId="77777777" w:rsidR="0070151F" w:rsidRPr="007E718B" w:rsidRDefault="0070151F" w:rsidP="006E7638">
            <w:pPr>
              <w:spacing w:line="400" w:lineRule="exac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等线" w:hAnsi="Times New Roman" w:cs="Times New Roman"/>
                <w:sz w:val="24"/>
                <w:szCs w:val="24"/>
              </w:rPr>
              <w:t>64 (3.2)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D037C5" w14:textId="77777777" w:rsidR="0070151F" w:rsidRPr="007E718B" w:rsidRDefault="0070151F" w:rsidP="006E7638">
            <w:pPr>
              <w:spacing w:line="400" w:lineRule="exac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等线" w:hAnsi="Times New Roman" w:cs="Times New Roman"/>
                <w:sz w:val="24"/>
                <w:szCs w:val="24"/>
              </w:rPr>
              <w:t>0.20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F86C50" w14:textId="77777777" w:rsidR="0070151F" w:rsidRPr="007E718B" w:rsidRDefault="0070151F" w:rsidP="006E7638">
            <w:pPr>
              <w:spacing w:line="400" w:lineRule="exac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等线" w:hAnsi="Times New Roman" w:cs="Times New Roman"/>
                <w:sz w:val="24"/>
                <w:szCs w:val="24"/>
              </w:rPr>
              <w:t>0.791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601AB2" w14:textId="77777777" w:rsidR="0070151F" w:rsidRPr="007E718B" w:rsidRDefault="0070151F" w:rsidP="006E7638">
            <w:pPr>
              <w:spacing w:line="400" w:lineRule="exac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等线" w:hAnsi="Times New Roman" w:cs="Times New Roman"/>
                <w:sz w:val="24"/>
                <w:szCs w:val="24"/>
              </w:rPr>
              <w:t>0.551-1.134</w:t>
            </w:r>
          </w:p>
        </w:tc>
      </w:tr>
      <w:tr w:rsidR="0070151F" w:rsidRPr="007E718B" w14:paraId="5151B751" w14:textId="77777777" w:rsidTr="006E7638">
        <w:tc>
          <w:tcPr>
            <w:tcW w:w="14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2BF3E1" w14:textId="77777777" w:rsidR="0070151F" w:rsidRPr="007E718B" w:rsidRDefault="0070151F" w:rsidP="006E7638">
            <w:pPr>
              <w:spacing w:line="400" w:lineRule="exac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37A747" w14:textId="77777777" w:rsidR="0070151F" w:rsidRPr="007E718B" w:rsidRDefault="0070151F" w:rsidP="006E7638">
            <w:pPr>
              <w:spacing w:line="400" w:lineRule="exac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等线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190C89" w14:textId="77777777" w:rsidR="0070151F" w:rsidRPr="007E718B" w:rsidRDefault="0070151F" w:rsidP="006E7638">
            <w:pPr>
              <w:spacing w:line="400" w:lineRule="exac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等线" w:hAnsi="Times New Roman" w:cs="Times New Roman"/>
                <w:sz w:val="24"/>
                <w:szCs w:val="24"/>
              </w:rPr>
              <w:t>1389 (95.9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02B106" w14:textId="77777777" w:rsidR="0070151F" w:rsidRPr="007E718B" w:rsidRDefault="0070151F" w:rsidP="006E7638">
            <w:pPr>
              <w:spacing w:line="400" w:lineRule="exac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等线" w:hAnsi="Times New Roman" w:cs="Times New Roman"/>
                <w:sz w:val="24"/>
                <w:szCs w:val="24"/>
              </w:rPr>
              <w:t>1906 (96.8)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4E0812" w14:textId="77777777" w:rsidR="0070151F" w:rsidRPr="007E718B" w:rsidRDefault="0070151F" w:rsidP="006E7638">
            <w:pPr>
              <w:spacing w:line="400" w:lineRule="exac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989307" w14:textId="77777777" w:rsidR="0070151F" w:rsidRPr="007E718B" w:rsidRDefault="0070151F" w:rsidP="006E7638">
            <w:pPr>
              <w:spacing w:line="400" w:lineRule="exac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4D2A04" w14:textId="77777777" w:rsidR="0070151F" w:rsidRPr="007E718B" w:rsidRDefault="0070151F" w:rsidP="006E7638">
            <w:pPr>
              <w:spacing w:line="400" w:lineRule="exac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70151F" w:rsidRPr="007E718B" w14:paraId="1F8AB707" w14:textId="77777777" w:rsidTr="006E7638">
        <w:tc>
          <w:tcPr>
            <w:tcW w:w="14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F26C6D" w14:textId="77777777" w:rsidR="0070151F" w:rsidRPr="007E718B" w:rsidRDefault="0070151F" w:rsidP="006E7638">
            <w:pPr>
              <w:spacing w:line="400" w:lineRule="exac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等线" w:hAnsi="Times New Roman" w:cs="Times New Roman"/>
                <w:sz w:val="24"/>
                <w:szCs w:val="24"/>
              </w:rPr>
              <w:t>rs2069868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366ECF" w14:textId="77777777" w:rsidR="0070151F" w:rsidRPr="007E718B" w:rsidRDefault="0070151F" w:rsidP="006E7638">
            <w:pPr>
              <w:spacing w:line="400" w:lineRule="exac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等线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45D38B" w14:textId="77777777" w:rsidR="0070151F" w:rsidRPr="007E718B" w:rsidRDefault="0070151F" w:rsidP="006E7638">
            <w:pPr>
              <w:spacing w:line="400" w:lineRule="exac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等线" w:hAnsi="Times New Roman" w:cs="Times New Roman"/>
                <w:sz w:val="24"/>
                <w:szCs w:val="24"/>
              </w:rPr>
              <w:t>209 (14.4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D134E4" w14:textId="77777777" w:rsidR="0070151F" w:rsidRPr="007E718B" w:rsidRDefault="0070151F" w:rsidP="006E7638">
            <w:pPr>
              <w:spacing w:line="400" w:lineRule="exac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等线" w:hAnsi="Times New Roman" w:cs="Times New Roman"/>
                <w:sz w:val="24"/>
                <w:szCs w:val="24"/>
              </w:rPr>
              <w:t>284 (14.4)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E6EDEA" w14:textId="77777777" w:rsidR="0070151F" w:rsidRPr="007E718B" w:rsidRDefault="0070151F" w:rsidP="006E7638">
            <w:pPr>
              <w:spacing w:line="400" w:lineRule="exac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等线" w:hAnsi="Times New Roman" w:cs="Times New Roman"/>
                <w:sz w:val="24"/>
                <w:szCs w:val="24"/>
              </w:rPr>
              <w:t>0.989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41F0D0" w14:textId="77777777" w:rsidR="0070151F" w:rsidRPr="007E718B" w:rsidRDefault="0070151F" w:rsidP="006E7638">
            <w:pPr>
              <w:spacing w:line="400" w:lineRule="exac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等线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C04E5A" w14:textId="77777777" w:rsidR="0070151F" w:rsidRPr="007E718B" w:rsidRDefault="0070151F" w:rsidP="006E7638">
            <w:pPr>
              <w:spacing w:line="400" w:lineRule="exac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等线" w:hAnsi="Times New Roman" w:cs="Times New Roman"/>
                <w:sz w:val="24"/>
                <w:szCs w:val="24"/>
              </w:rPr>
              <w:t>0.823-1.211</w:t>
            </w:r>
          </w:p>
        </w:tc>
      </w:tr>
      <w:tr w:rsidR="0070151F" w:rsidRPr="007E718B" w14:paraId="07D05E11" w14:textId="77777777" w:rsidTr="006E7638">
        <w:tc>
          <w:tcPr>
            <w:tcW w:w="14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79C4356" w14:textId="77777777" w:rsidR="0070151F" w:rsidRPr="007E718B" w:rsidRDefault="0070151F" w:rsidP="006E7638">
            <w:pPr>
              <w:spacing w:line="400" w:lineRule="exac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0D01222" w14:textId="77777777" w:rsidR="0070151F" w:rsidRPr="007E718B" w:rsidRDefault="0070151F" w:rsidP="006E7638">
            <w:pPr>
              <w:spacing w:line="400" w:lineRule="exac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等线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45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9547EAA" w14:textId="77777777" w:rsidR="0070151F" w:rsidRPr="007E718B" w:rsidRDefault="0070151F" w:rsidP="006E7638">
            <w:pPr>
              <w:spacing w:line="400" w:lineRule="exac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等线" w:hAnsi="Times New Roman" w:cs="Times New Roman"/>
                <w:sz w:val="24"/>
                <w:szCs w:val="24"/>
              </w:rPr>
              <w:t>1239 (85.6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98C1134" w14:textId="77777777" w:rsidR="0070151F" w:rsidRPr="007E718B" w:rsidRDefault="0070151F" w:rsidP="006E7638">
            <w:pPr>
              <w:spacing w:line="400" w:lineRule="exac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等线" w:hAnsi="Times New Roman" w:cs="Times New Roman"/>
                <w:sz w:val="24"/>
                <w:szCs w:val="24"/>
              </w:rPr>
              <w:t>1686 (85.6)</w:t>
            </w:r>
          </w:p>
        </w:tc>
        <w:tc>
          <w:tcPr>
            <w:tcW w:w="95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D7CE2BE" w14:textId="77777777" w:rsidR="0070151F" w:rsidRPr="007E718B" w:rsidRDefault="0070151F" w:rsidP="006E7638">
            <w:pPr>
              <w:spacing w:line="400" w:lineRule="exac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B134767" w14:textId="77777777" w:rsidR="0070151F" w:rsidRPr="007E718B" w:rsidRDefault="0070151F" w:rsidP="006E7638">
            <w:pPr>
              <w:spacing w:line="400" w:lineRule="exac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DA6EC9E" w14:textId="77777777" w:rsidR="0070151F" w:rsidRPr="007E718B" w:rsidRDefault="0070151F" w:rsidP="006E7638">
            <w:pPr>
              <w:spacing w:line="400" w:lineRule="exac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</w:tbl>
    <w:p w14:paraId="5FB55E9B" w14:textId="77777777" w:rsidR="0070151F" w:rsidRPr="007E718B" w:rsidRDefault="0070151F" w:rsidP="0070151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BFB557F" w14:textId="77777777" w:rsidR="0070151F" w:rsidRPr="007E718B" w:rsidRDefault="0070151F" w:rsidP="0070151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40BC647" w14:textId="77777777" w:rsidR="0070151F" w:rsidRPr="007E718B" w:rsidRDefault="0070151F" w:rsidP="0070151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2C23CCD" w14:textId="77777777" w:rsidR="0070151F" w:rsidRPr="007E718B" w:rsidRDefault="0070151F" w:rsidP="0070151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0A3685B" w14:textId="77777777" w:rsidR="0070151F" w:rsidRPr="007E718B" w:rsidRDefault="0070151F" w:rsidP="0070151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7E72368" w14:textId="77777777" w:rsidR="0070151F" w:rsidRPr="007E718B" w:rsidRDefault="0070151F" w:rsidP="0070151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946170A" w14:textId="77777777" w:rsidR="0070151F" w:rsidRPr="007E718B" w:rsidRDefault="0070151F" w:rsidP="0070151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0EE99D6" w14:textId="77777777" w:rsidR="0070151F" w:rsidRPr="007E718B" w:rsidRDefault="0070151F" w:rsidP="0070151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C90759B" w14:textId="77777777" w:rsidR="0070151F" w:rsidRPr="007E718B" w:rsidRDefault="0070151F" w:rsidP="0070151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CFC88BF" w14:textId="77777777" w:rsidR="0070151F" w:rsidRPr="007E718B" w:rsidRDefault="0070151F" w:rsidP="0070151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F16E9D7" w14:textId="77777777" w:rsidR="0070151F" w:rsidRPr="007E718B" w:rsidRDefault="0070151F" w:rsidP="0070151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D15D0E0" w14:textId="77777777" w:rsidR="0070151F" w:rsidRPr="007E718B" w:rsidRDefault="0070151F" w:rsidP="0070151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8FAC6D8" w14:textId="77777777" w:rsidR="0070151F" w:rsidRPr="007E718B" w:rsidRDefault="0070151F" w:rsidP="0070151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7AAF90D" w14:textId="77777777" w:rsidR="0070151F" w:rsidRPr="007E718B" w:rsidRDefault="0070151F" w:rsidP="0070151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521447C" w14:textId="77777777" w:rsidR="0070151F" w:rsidRPr="007E718B" w:rsidRDefault="0070151F" w:rsidP="0070151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84D1DF2" w14:textId="77777777" w:rsidR="0070151F" w:rsidRPr="007E718B" w:rsidRDefault="0070151F" w:rsidP="0070151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E718B">
        <w:rPr>
          <w:rFonts w:ascii="Times New Roman" w:hAnsi="Times New Roman" w:cs="Times New Roman"/>
          <w:b/>
          <w:sz w:val="24"/>
          <w:szCs w:val="24"/>
        </w:rPr>
        <w:t>Supplementary Table</w:t>
      </w:r>
      <w:r w:rsidRPr="007E718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7E718B">
        <w:rPr>
          <w:rFonts w:ascii="Times New Roman" w:hAnsi="Times New Roman" w:cs="Times New Roman"/>
          <w:b/>
          <w:sz w:val="24"/>
          <w:szCs w:val="24"/>
        </w:rPr>
        <w:t>4 Allele distributions of IL-9 loci in GD patients and control</w:t>
      </w:r>
      <w:r w:rsidRPr="007E718B">
        <w:rPr>
          <w:rFonts w:ascii="Times New Roman" w:hAnsi="Times New Roman" w:cs="Times New Roman" w:hint="eastAsia"/>
          <w:b/>
          <w:sz w:val="24"/>
          <w:szCs w:val="24"/>
        </w:rPr>
        <w:t>s</w:t>
      </w:r>
    </w:p>
    <w:p w14:paraId="118278AD" w14:textId="77777777" w:rsidR="0070151F" w:rsidRPr="007E718B" w:rsidRDefault="0070151F" w:rsidP="0070151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pPr w:leftFromText="180" w:rightFromText="180" w:vertAnchor="page" w:horzAnchor="margin" w:tblpY="3031"/>
        <w:tblW w:w="836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850"/>
        <w:gridCol w:w="1276"/>
        <w:gridCol w:w="1559"/>
        <w:gridCol w:w="851"/>
        <w:gridCol w:w="912"/>
        <w:gridCol w:w="1497"/>
      </w:tblGrid>
      <w:tr w:rsidR="0070151F" w:rsidRPr="007E718B" w14:paraId="7EDB2DE0" w14:textId="77777777" w:rsidTr="006E7638"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5C3B52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SNP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5C94A7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</w:t>
            </w: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llel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BF98AB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NC (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50B555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</w:t>
            </w: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D (%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495637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7D821A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F4FEAF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95% CI</w:t>
            </w:r>
          </w:p>
        </w:tc>
      </w:tr>
      <w:tr w:rsidR="0070151F" w:rsidRPr="007E718B" w14:paraId="6588A7B4" w14:textId="77777777" w:rsidTr="006E7638">
        <w:tc>
          <w:tcPr>
            <w:tcW w:w="1418" w:type="dxa"/>
            <w:tcBorders>
              <w:bottom w:val="nil"/>
            </w:tcBorders>
            <w:shd w:val="clear" w:color="auto" w:fill="auto"/>
            <w:vAlign w:val="center"/>
          </w:tcPr>
          <w:p w14:paraId="397BF452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rs31564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vAlign w:val="center"/>
          </w:tcPr>
          <w:p w14:paraId="6358B0B3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center"/>
          </w:tcPr>
          <w:p w14:paraId="5C7FA4BC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626 (43.2)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14:paraId="27DF94BE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535 (42.9)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center"/>
          </w:tcPr>
          <w:p w14:paraId="475A0BB3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0.878</w:t>
            </w:r>
          </w:p>
        </w:tc>
        <w:tc>
          <w:tcPr>
            <w:tcW w:w="912" w:type="dxa"/>
            <w:tcBorders>
              <w:bottom w:val="nil"/>
            </w:tcBorders>
            <w:shd w:val="clear" w:color="auto" w:fill="auto"/>
            <w:vAlign w:val="center"/>
          </w:tcPr>
          <w:p w14:paraId="647FA13A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0.988</w:t>
            </w:r>
          </w:p>
        </w:tc>
        <w:tc>
          <w:tcPr>
            <w:tcW w:w="1497" w:type="dxa"/>
            <w:tcBorders>
              <w:bottom w:val="nil"/>
            </w:tcBorders>
            <w:shd w:val="clear" w:color="auto" w:fill="auto"/>
            <w:vAlign w:val="center"/>
          </w:tcPr>
          <w:p w14:paraId="0F5907B0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0.848-1.151</w:t>
            </w:r>
          </w:p>
        </w:tc>
      </w:tr>
      <w:tr w:rsidR="0070151F" w:rsidRPr="007E718B" w14:paraId="44792405" w14:textId="77777777" w:rsidTr="006E7638"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968A25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3E7A8C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EFFCD1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822 (56.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C29AFF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711 (57.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C0DD89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FFB3BF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9FA490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0151F" w:rsidRPr="007E718B" w14:paraId="2E020882" w14:textId="77777777" w:rsidTr="006E7638"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67A962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rs206987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D9FF14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1B5A17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59 (4.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5BE432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41 (3.3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4E39B7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0.283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08FC85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0.801</w:t>
            </w: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CC4864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0.534-1.202</w:t>
            </w:r>
          </w:p>
        </w:tc>
      </w:tr>
      <w:tr w:rsidR="0070151F" w:rsidRPr="007E718B" w14:paraId="4F788F8B" w14:textId="77777777" w:rsidTr="006E7638"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0D3786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17D06B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A37051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1389 (95.9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1885ED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1205 (96.7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D6BF46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74AE48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4ECF6F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0151F" w:rsidRPr="007E718B" w14:paraId="0F366F07" w14:textId="77777777" w:rsidTr="006E7638"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27A681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rs185943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2B88FE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3341DB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59 (4.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723046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39(3.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B2AC5E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0.192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8B822B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0.761</w:t>
            </w: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0D7461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0.504-1.148</w:t>
            </w:r>
          </w:p>
        </w:tc>
      </w:tr>
      <w:tr w:rsidR="0070151F" w:rsidRPr="007E718B" w14:paraId="39F41E0D" w14:textId="77777777" w:rsidTr="006E7638"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4E2574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FF98AC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90EDE7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1389 (95.9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0394A6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1207(96.9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6AAD6D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8BF1A9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C2A9AD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0151F" w:rsidRPr="007E718B" w14:paraId="139B5EE9" w14:textId="77777777" w:rsidTr="006E7638"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31A825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rs206986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0C81F6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E29123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209(14.4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E6AC3A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180 (14.4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6A15F8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0.993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D9B053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1.001</w:t>
            </w: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4E22D7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0.807-1.242</w:t>
            </w:r>
          </w:p>
        </w:tc>
      </w:tr>
      <w:tr w:rsidR="0070151F" w:rsidRPr="007E718B" w14:paraId="2BDBA6CD" w14:textId="77777777" w:rsidTr="006E7638"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A94CB17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93FFEE8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722E40C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1239(85.6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0936B10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1066 (85.6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27F2253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1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2549801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9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2582DA4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14:paraId="249ABF1F" w14:textId="77777777" w:rsidR="0070151F" w:rsidRPr="007E718B" w:rsidRDefault="0070151F" w:rsidP="0070151F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14:paraId="5FA2C806" w14:textId="77777777" w:rsidR="0070151F" w:rsidRPr="007E718B" w:rsidRDefault="0070151F" w:rsidP="0070151F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14:paraId="02E07E20" w14:textId="77777777" w:rsidR="0070151F" w:rsidRPr="007E718B" w:rsidRDefault="0070151F" w:rsidP="0070151F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14:paraId="79535355" w14:textId="77777777" w:rsidR="0070151F" w:rsidRPr="007E718B" w:rsidRDefault="0070151F" w:rsidP="0070151F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14:paraId="0CB0EF8D" w14:textId="77777777" w:rsidR="0070151F" w:rsidRPr="007E718B" w:rsidRDefault="0070151F" w:rsidP="0070151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AE2AE97" w14:textId="77777777" w:rsidR="0070151F" w:rsidRPr="007E718B" w:rsidRDefault="0070151F" w:rsidP="0070151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550C3CD" w14:textId="77777777" w:rsidR="0070151F" w:rsidRPr="007E718B" w:rsidRDefault="0070151F" w:rsidP="0070151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6746D81" w14:textId="77777777" w:rsidR="0070151F" w:rsidRPr="007E718B" w:rsidRDefault="0070151F" w:rsidP="0070151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B99EC7F" w14:textId="77777777" w:rsidR="0070151F" w:rsidRPr="007E718B" w:rsidRDefault="0070151F" w:rsidP="0070151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B12768F" w14:textId="77777777" w:rsidR="0070151F" w:rsidRPr="007E718B" w:rsidRDefault="0070151F" w:rsidP="0070151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E5B5585" w14:textId="77777777" w:rsidR="0070151F" w:rsidRPr="007E718B" w:rsidRDefault="0070151F" w:rsidP="0070151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0EC95AC" w14:textId="77777777" w:rsidR="0070151F" w:rsidRPr="007E718B" w:rsidRDefault="0070151F" w:rsidP="0070151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F36D6D3" w14:textId="77777777" w:rsidR="0070151F" w:rsidRPr="007E718B" w:rsidRDefault="0070151F" w:rsidP="0070151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5DC59B6" w14:textId="77777777" w:rsidR="0070151F" w:rsidRPr="007E718B" w:rsidRDefault="0070151F" w:rsidP="0070151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16A54BD" w14:textId="77777777" w:rsidR="0070151F" w:rsidRPr="007E718B" w:rsidRDefault="0070151F" w:rsidP="0070151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741A449" w14:textId="77777777" w:rsidR="0070151F" w:rsidRPr="007E718B" w:rsidRDefault="0070151F" w:rsidP="0070151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C486540" w14:textId="77777777" w:rsidR="0070151F" w:rsidRPr="007E718B" w:rsidRDefault="0070151F" w:rsidP="0070151F">
      <w:pPr>
        <w:rPr>
          <w:rFonts w:ascii="Times New Roman" w:hAnsi="Times New Roman" w:cs="Times New Roman"/>
          <w:sz w:val="24"/>
          <w:szCs w:val="24"/>
        </w:rPr>
      </w:pPr>
    </w:p>
    <w:p w14:paraId="30613532" w14:textId="77777777" w:rsidR="0070151F" w:rsidRPr="007E718B" w:rsidRDefault="0070151F" w:rsidP="0070151F">
      <w:pPr>
        <w:rPr>
          <w:rFonts w:ascii="Times New Roman" w:hAnsi="Times New Roman" w:cs="Times New Roman"/>
          <w:sz w:val="24"/>
          <w:szCs w:val="24"/>
        </w:rPr>
      </w:pPr>
    </w:p>
    <w:p w14:paraId="1C429D34" w14:textId="77777777" w:rsidR="0070151F" w:rsidRPr="007E718B" w:rsidRDefault="0070151F" w:rsidP="0070151F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14:paraId="429585CB" w14:textId="77777777" w:rsidR="0070151F" w:rsidRPr="007E718B" w:rsidRDefault="0070151F" w:rsidP="0070151F">
      <w:pPr>
        <w:rPr>
          <w:rFonts w:ascii="Times New Roman" w:eastAsia="宋体" w:hAnsi="Times New Roman" w:cs="Times New Roman"/>
          <w:b/>
          <w:sz w:val="24"/>
          <w:szCs w:val="24"/>
        </w:rPr>
      </w:pPr>
      <w:r w:rsidRPr="007E718B">
        <w:rPr>
          <w:rFonts w:ascii="Times New Roman" w:eastAsia="宋体" w:hAnsi="Times New Roman" w:cs="Times New Roman"/>
          <w:b/>
          <w:sz w:val="24"/>
          <w:szCs w:val="24"/>
        </w:rPr>
        <w:lastRenderedPageBreak/>
        <w:t>Supplementary Table</w:t>
      </w:r>
      <w:r w:rsidRPr="007E718B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Pr="007E718B">
        <w:rPr>
          <w:rFonts w:ascii="Times New Roman" w:eastAsia="宋体" w:hAnsi="Times New Roman" w:cs="Times New Roman"/>
          <w:b/>
          <w:sz w:val="24"/>
          <w:szCs w:val="24"/>
        </w:rPr>
        <w:t>5 Allele distributions of IL-9 loci in HT patients and control</w:t>
      </w:r>
      <w:r w:rsidRPr="007E718B">
        <w:rPr>
          <w:rFonts w:ascii="Times New Roman" w:eastAsia="宋体" w:hAnsi="Times New Roman" w:cs="Times New Roman" w:hint="eastAsia"/>
          <w:b/>
          <w:sz w:val="24"/>
          <w:szCs w:val="24"/>
        </w:rPr>
        <w:t>s</w:t>
      </w:r>
    </w:p>
    <w:p w14:paraId="7D3A9588" w14:textId="77777777" w:rsidR="0070151F" w:rsidRPr="007E718B" w:rsidRDefault="0070151F" w:rsidP="0070151F">
      <w:pPr>
        <w:rPr>
          <w:rFonts w:ascii="Times New Roman" w:eastAsia="宋体" w:hAnsi="Times New Roman" w:cs="Times New Roman"/>
          <w:szCs w:val="24"/>
        </w:rPr>
      </w:pPr>
    </w:p>
    <w:tbl>
      <w:tblPr>
        <w:tblpPr w:leftFromText="180" w:rightFromText="180" w:vertAnchor="page" w:horzAnchor="margin" w:tblpY="2561"/>
        <w:tblW w:w="850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2"/>
        <w:gridCol w:w="1007"/>
        <w:gridCol w:w="1397"/>
        <w:gridCol w:w="1417"/>
        <w:gridCol w:w="851"/>
        <w:gridCol w:w="850"/>
        <w:gridCol w:w="1531"/>
      </w:tblGrid>
      <w:tr w:rsidR="0070151F" w:rsidRPr="007E718B" w14:paraId="4E037797" w14:textId="77777777" w:rsidTr="006E7638">
        <w:tc>
          <w:tcPr>
            <w:tcW w:w="14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878BF9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SNP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11BC2E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</w:t>
            </w: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llele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6CF9B2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C</w:t>
            </w: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B3D1FE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T</w:t>
            </w: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8BDD2E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B11ABC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5B5CC9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95% CI</w:t>
            </w:r>
          </w:p>
        </w:tc>
      </w:tr>
      <w:tr w:rsidR="0070151F" w:rsidRPr="007E718B" w14:paraId="22E17F39" w14:textId="77777777" w:rsidTr="006E7638">
        <w:tc>
          <w:tcPr>
            <w:tcW w:w="1452" w:type="dxa"/>
            <w:tcBorders>
              <w:bottom w:val="nil"/>
            </w:tcBorders>
            <w:shd w:val="clear" w:color="auto" w:fill="auto"/>
            <w:vAlign w:val="center"/>
          </w:tcPr>
          <w:p w14:paraId="760FBD42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rs31564</w:t>
            </w:r>
          </w:p>
        </w:tc>
        <w:tc>
          <w:tcPr>
            <w:tcW w:w="1007" w:type="dxa"/>
            <w:tcBorders>
              <w:bottom w:val="nil"/>
            </w:tcBorders>
            <w:shd w:val="clear" w:color="auto" w:fill="auto"/>
            <w:vAlign w:val="center"/>
          </w:tcPr>
          <w:p w14:paraId="54DC9246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97" w:type="dxa"/>
            <w:tcBorders>
              <w:bottom w:val="nil"/>
            </w:tcBorders>
            <w:shd w:val="clear" w:color="auto" w:fill="auto"/>
            <w:vAlign w:val="center"/>
          </w:tcPr>
          <w:p w14:paraId="2CE466AA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626 (43.2)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51435C6D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336 (46.4)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center"/>
          </w:tcPr>
          <w:p w14:paraId="203DA52E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0.160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vAlign w:val="center"/>
          </w:tcPr>
          <w:p w14:paraId="77F6988B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1.137</w:t>
            </w:r>
          </w:p>
        </w:tc>
        <w:tc>
          <w:tcPr>
            <w:tcW w:w="1531" w:type="dxa"/>
            <w:tcBorders>
              <w:bottom w:val="nil"/>
            </w:tcBorders>
            <w:shd w:val="clear" w:color="auto" w:fill="auto"/>
            <w:vAlign w:val="center"/>
          </w:tcPr>
          <w:p w14:paraId="4A470D99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0.95-1.36</w:t>
            </w:r>
          </w:p>
        </w:tc>
      </w:tr>
      <w:tr w:rsidR="0070151F" w:rsidRPr="007E718B" w14:paraId="55F82B73" w14:textId="77777777" w:rsidTr="006E7638">
        <w:tc>
          <w:tcPr>
            <w:tcW w:w="14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DA82FA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DF7F6C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281A77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822 (56.8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8C24F7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388 (53.6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72FA7C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005052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163B93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0151F" w:rsidRPr="007E718B" w14:paraId="1E913693" w14:textId="77777777" w:rsidTr="006E7638">
        <w:tc>
          <w:tcPr>
            <w:tcW w:w="14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A7CBB2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rs2069879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3E3B3D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736941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59 (4.1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99B123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26 (3.6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2D7357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0.58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AEB289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0.877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041B1F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0.548-1.403</w:t>
            </w:r>
          </w:p>
        </w:tc>
      </w:tr>
      <w:tr w:rsidR="0070151F" w:rsidRPr="007E718B" w14:paraId="2FB74676" w14:textId="77777777" w:rsidTr="006E7638">
        <w:tc>
          <w:tcPr>
            <w:tcW w:w="14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E775BA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9C2F9F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DBB270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1389 (95.9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595E10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698 (96.4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7A4A87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89F829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01EB93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0151F" w:rsidRPr="007E718B" w14:paraId="2F5B87A9" w14:textId="77777777" w:rsidTr="006E7638">
        <w:tc>
          <w:tcPr>
            <w:tcW w:w="14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16F177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rs1859430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3A187A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C9EDA4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59 (4.1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AE8704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25 (3.5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7E8781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0.47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216529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0.842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32B521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0.523-1.356</w:t>
            </w:r>
          </w:p>
        </w:tc>
      </w:tr>
      <w:tr w:rsidR="0070151F" w:rsidRPr="007E718B" w14:paraId="061B45B5" w14:textId="77777777" w:rsidTr="006E7638">
        <w:tc>
          <w:tcPr>
            <w:tcW w:w="14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701B9C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E018E0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26FDBF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1389 (95.9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E18751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699 (96.5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10FCB9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BC3E4B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AE8B1B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0151F" w:rsidRPr="007E718B" w14:paraId="2C086652" w14:textId="77777777" w:rsidTr="006E7638">
        <w:tc>
          <w:tcPr>
            <w:tcW w:w="14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4DDB63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rs2069868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E64C5E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0C7F1A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209(14.4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74D0D3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104 (14.4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7C1A53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0.96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0ABCAB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0.994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F4AFC9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0.771-1.282</w:t>
            </w:r>
          </w:p>
        </w:tc>
      </w:tr>
      <w:tr w:rsidR="0070151F" w:rsidRPr="007E718B" w14:paraId="0A531F4B" w14:textId="77777777" w:rsidTr="006E7638">
        <w:tc>
          <w:tcPr>
            <w:tcW w:w="14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94A2962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D228D64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9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196E151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1239(85.6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44E8571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718B">
              <w:rPr>
                <w:rFonts w:ascii="Times New Roman" w:eastAsia="宋体" w:hAnsi="Times New Roman" w:cs="Times New Roman"/>
                <w:sz w:val="24"/>
                <w:szCs w:val="24"/>
              </w:rPr>
              <w:t>620 (85.6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3620F8E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3FB6EDA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FD85C20" w14:textId="77777777" w:rsidR="0070151F" w:rsidRPr="007E718B" w:rsidRDefault="0070151F" w:rsidP="006E763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14:paraId="31E42C01" w14:textId="77777777" w:rsidR="0070151F" w:rsidRPr="007E718B" w:rsidRDefault="0070151F" w:rsidP="0070151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978FF34" w14:textId="77777777" w:rsidR="0070151F" w:rsidRPr="007E718B" w:rsidRDefault="0070151F" w:rsidP="0070151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0ACEB68" w14:textId="77777777" w:rsidR="00BF17C3" w:rsidRDefault="00BF17C3"/>
    <w:sectPr w:rsidR="00BF17C3" w:rsidSect="00545D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1DEFFC" w14:textId="77777777" w:rsidR="00545D60" w:rsidRDefault="00545D60" w:rsidP="0070151F">
      <w:r>
        <w:separator/>
      </w:r>
    </w:p>
  </w:endnote>
  <w:endnote w:type="continuationSeparator" w:id="0">
    <w:p w14:paraId="31D524C6" w14:textId="77777777" w:rsidR="00545D60" w:rsidRDefault="00545D60" w:rsidP="007015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CFDF707" w14:textId="77777777" w:rsidR="00545D60" w:rsidRDefault="00545D60" w:rsidP="0070151F">
      <w:r>
        <w:separator/>
      </w:r>
    </w:p>
  </w:footnote>
  <w:footnote w:type="continuationSeparator" w:id="0">
    <w:p w14:paraId="717474A1" w14:textId="77777777" w:rsidR="00545D60" w:rsidRDefault="00545D60" w:rsidP="007015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E67"/>
    <w:rsid w:val="00545D60"/>
    <w:rsid w:val="005559EF"/>
    <w:rsid w:val="0070151F"/>
    <w:rsid w:val="00BF17C3"/>
    <w:rsid w:val="00CF3E67"/>
    <w:rsid w:val="00D96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2941387-C747-461C-80F7-52E245075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151F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F3E67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F3E67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F3E67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F3E67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F3E67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F3E67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F3E67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F3E67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F3E67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F3E6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F3E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F3E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F3E6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F3E6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F3E6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F3E6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F3E6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F3E6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F3E6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CF3E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F3E67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CF3E6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F3E67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CF3E6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F3E67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CF3E6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F3E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CF3E6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F3E6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0151F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70151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0151F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70151F"/>
    <w:rPr>
      <w:sz w:val="18"/>
      <w:szCs w:val="18"/>
    </w:rPr>
  </w:style>
  <w:style w:type="table" w:styleId="af2">
    <w:name w:val="Table Grid"/>
    <w:basedOn w:val="a1"/>
    <w:uiPriority w:val="39"/>
    <w:rsid w:val="0070151F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30</Words>
  <Characters>1786</Characters>
  <Application>Microsoft Office Word</Application>
  <DocSecurity>0</DocSecurity>
  <Lines>330</Lines>
  <Paragraphs>212</Paragraphs>
  <ScaleCrop>false</ScaleCrop>
  <Company/>
  <LinksUpToDate>false</LinksUpToDate>
  <CharactersWithSpaces>1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 s</dc:creator>
  <cp:keywords/>
  <dc:description/>
  <cp:lastModifiedBy>u s</cp:lastModifiedBy>
  <cp:revision>3</cp:revision>
  <dcterms:created xsi:type="dcterms:W3CDTF">2024-03-24T04:07:00Z</dcterms:created>
  <dcterms:modified xsi:type="dcterms:W3CDTF">2024-03-24T0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e77e82ddc86e6d2e985a0a0e782e3f31dda3744794595c4ea3b98e41fcf70a6</vt:lpwstr>
  </property>
</Properties>
</file>